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6D1F9" w14:textId="62971C63" w:rsidR="00E01A95" w:rsidRPr="00DE6194" w:rsidRDefault="00DE6194" w:rsidP="00A725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6194">
        <w:rPr>
          <w:rFonts w:ascii="Times New Roman" w:hAnsi="Times New Roman" w:cs="Times New Roman"/>
          <w:b/>
          <w:bCs/>
          <w:sz w:val="24"/>
          <w:szCs w:val="24"/>
        </w:rPr>
        <w:t>Article title: Quantitative evaluation of the medicine innovation policy in China: Based on the PMC-Index model</w:t>
      </w:r>
    </w:p>
    <w:p w14:paraId="4B606D0A" w14:textId="6D11EE1D" w:rsidR="00DE6194" w:rsidRPr="00DE6194" w:rsidRDefault="00DE6194" w:rsidP="00A725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619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E6194">
        <w:rPr>
          <w:rFonts w:ascii="Times New Roman" w:eastAsia="等线" w:hAnsi="Times New Roman" w:cs="Times New Roman"/>
          <w:b/>
          <w:bCs/>
          <w:sz w:val="24"/>
          <w:szCs w:val="24"/>
          <w:lang w:bidi="en-US"/>
        </w:rPr>
        <w:t>Table</w:t>
      </w:r>
      <w:r w:rsidRPr="00DE6194">
        <w:rPr>
          <w:rFonts w:ascii="Times New Roman" w:hAnsi="Times New Roman" w:cs="Times New Roman"/>
          <w:sz w:val="24"/>
          <w:szCs w:val="24"/>
        </w:rPr>
        <w:t>: The multi-input/output matrix</w:t>
      </w:r>
    </w:p>
    <w:p w14:paraId="30201090" w14:textId="77777777" w:rsidR="00DE6194" w:rsidRPr="00DE6194" w:rsidRDefault="00DE6194" w:rsidP="00A725FF">
      <w:pPr>
        <w:rPr>
          <w:rFonts w:ascii="Times New Roman" w:eastAsia="等线" w:hAnsi="Times New Roman" w:cs="Times New Roman"/>
          <w:b/>
          <w:bCs/>
          <w:sz w:val="24"/>
          <w:szCs w:val="24"/>
          <w:lang w:bidi="en-US"/>
        </w:rPr>
      </w:pPr>
    </w:p>
    <w:p w14:paraId="4B10713C" w14:textId="69064208" w:rsidR="00A725FF" w:rsidRPr="00DE6194" w:rsidRDefault="00DE6194" w:rsidP="00A725FF">
      <w:pPr>
        <w:rPr>
          <w:rFonts w:ascii="Times New Roman" w:eastAsia="等线" w:hAnsi="Times New Roman" w:cs="Times New Roman"/>
          <w:sz w:val="24"/>
          <w:szCs w:val="24"/>
          <w:lang w:bidi="en-US"/>
        </w:rPr>
      </w:pPr>
      <w:r w:rsidRPr="00DE6194">
        <w:rPr>
          <w:rFonts w:ascii="Times New Roman" w:eastAsia="等线" w:hAnsi="Times New Roman" w:cs="Times New Roman"/>
          <w:b/>
          <w:bCs/>
          <w:sz w:val="24"/>
          <w:szCs w:val="24"/>
          <w:lang w:bidi="en-US"/>
        </w:rPr>
        <w:t>Table S1:</w:t>
      </w:r>
      <w:r w:rsidR="00A725FF" w:rsidRPr="00DE6194">
        <w:rPr>
          <w:rFonts w:ascii="Times New Roman" w:eastAsia="等线" w:hAnsi="Times New Roman" w:cs="Times New Roman"/>
          <w:sz w:val="24"/>
          <w:szCs w:val="24"/>
          <w:lang w:bidi="en-US"/>
        </w:rPr>
        <w:t xml:space="preserve">The multi-input-output matrix of </w:t>
      </w:r>
      <w:r w:rsidR="00584A0F" w:rsidRPr="00DE6194">
        <w:rPr>
          <w:rFonts w:ascii="Times New Roman" w:eastAsia="等线" w:hAnsi="Times New Roman" w:cs="Times New Roman"/>
          <w:sz w:val="24"/>
          <w:szCs w:val="24"/>
          <w:lang w:bidi="en-US"/>
        </w:rPr>
        <w:t>TCMIPS</w:t>
      </w:r>
    </w:p>
    <w:tbl>
      <w:tblPr>
        <w:tblStyle w:val="a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844"/>
        <w:gridCol w:w="455"/>
        <w:gridCol w:w="486"/>
        <w:gridCol w:w="440"/>
        <w:gridCol w:w="440"/>
        <w:gridCol w:w="440"/>
        <w:gridCol w:w="441"/>
        <w:gridCol w:w="441"/>
        <w:gridCol w:w="441"/>
        <w:gridCol w:w="441"/>
        <w:gridCol w:w="486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</w:tblGrid>
      <w:tr w:rsidR="00E01A95" w:rsidRPr="00E01A95" w14:paraId="2725CCD9" w14:textId="77777777" w:rsidTr="00365A9B">
        <w:trPr>
          <w:trHeight w:val="280"/>
        </w:trPr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934BF1" w14:textId="0D7B7C1F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rimary variables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D537E4" w14:textId="4B00360F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ub-variables</w:t>
            </w:r>
          </w:p>
        </w:tc>
        <w:tc>
          <w:tcPr>
            <w:tcW w:w="4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CDE96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48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805B3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</w:t>
            </w:r>
          </w:p>
        </w:tc>
        <w:tc>
          <w:tcPr>
            <w:tcW w:w="4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37AF9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3</w:t>
            </w:r>
          </w:p>
        </w:tc>
        <w:tc>
          <w:tcPr>
            <w:tcW w:w="4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58C5B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4</w:t>
            </w:r>
          </w:p>
        </w:tc>
        <w:tc>
          <w:tcPr>
            <w:tcW w:w="4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A5F9B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5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699B1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6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70021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7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0C4D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8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FD3D0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9</w:t>
            </w:r>
          </w:p>
        </w:tc>
        <w:tc>
          <w:tcPr>
            <w:tcW w:w="48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1A79F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0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C636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1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1830D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2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16643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3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0EC5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4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CC074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5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4074D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6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CEC5C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7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86383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8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265B9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9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93654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0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A18C0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1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85DD4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2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86EC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3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3904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4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71105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5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8B74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6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F7950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7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1C852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8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2D2D0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9</w:t>
            </w:r>
          </w:p>
        </w:tc>
      </w:tr>
      <w:tr w:rsidR="00E01A95" w:rsidRPr="00E01A95" w14:paraId="74460FB8" w14:textId="77777777" w:rsidTr="00365A9B">
        <w:trPr>
          <w:trHeight w:val="280"/>
        </w:trPr>
        <w:tc>
          <w:tcPr>
            <w:tcW w:w="828" w:type="dxa"/>
            <w:tcBorders>
              <w:top w:val="single" w:sz="8" w:space="0" w:color="auto"/>
            </w:tcBorders>
            <w:noWrap/>
            <w:hideMark/>
          </w:tcPr>
          <w:p w14:paraId="7030702E" w14:textId="313288C9" w:rsidR="007328DC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</w:t>
            </w:r>
          </w:p>
        </w:tc>
        <w:tc>
          <w:tcPr>
            <w:tcW w:w="844" w:type="dxa"/>
            <w:tcBorders>
              <w:top w:val="single" w:sz="8" w:space="0" w:color="auto"/>
            </w:tcBorders>
            <w:noWrap/>
            <w:hideMark/>
          </w:tcPr>
          <w:p w14:paraId="0D4C7C44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1</w:t>
            </w:r>
          </w:p>
        </w:tc>
        <w:tc>
          <w:tcPr>
            <w:tcW w:w="455" w:type="dxa"/>
            <w:tcBorders>
              <w:top w:val="single" w:sz="8" w:space="0" w:color="auto"/>
            </w:tcBorders>
            <w:noWrap/>
            <w:hideMark/>
          </w:tcPr>
          <w:p w14:paraId="4A47F16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tcBorders>
              <w:top w:val="single" w:sz="8" w:space="0" w:color="auto"/>
            </w:tcBorders>
            <w:noWrap/>
            <w:hideMark/>
          </w:tcPr>
          <w:p w14:paraId="4503E4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</w:tcBorders>
            <w:noWrap/>
            <w:hideMark/>
          </w:tcPr>
          <w:p w14:paraId="415AB53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tcBorders>
              <w:top w:val="single" w:sz="8" w:space="0" w:color="auto"/>
            </w:tcBorders>
            <w:noWrap/>
            <w:hideMark/>
          </w:tcPr>
          <w:p w14:paraId="4FE7DFB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</w:tcBorders>
            <w:noWrap/>
            <w:hideMark/>
          </w:tcPr>
          <w:p w14:paraId="0D7F5C2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tcBorders>
              <w:top w:val="single" w:sz="8" w:space="0" w:color="auto"/>
            </w:tcBorders>
            <w:noWrap/>
            <w:hideMark/>
          </w:tcPr>
          <w:p w14:paraId="69FF461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tcBorders>
              <w:top w:val="single" w:sz="8" w:space="0" w:color="auto"/>
            </w:tcBorders>
            <w:noWrap/>
            <w:hideMark/>
          </w:tcPr>
          <w:p w14:paraId="0130DF3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tcBorders>
              <w:top w:val="single" w:sz="8" w:space="0" w:color="auto"/>
            </w:tcBorders>
            <w:noWrap/>
            <w:hideMark/>
          </w:tcPr>
          <w:p w14:paraId="4AEFE1F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tcBorders>
              <w:top w:val="single" w:sz="8" w:space="0" w:color="auto"/>
            </w:tcBorders>
            <w:noWrap/>
            <w:hideMark/>
          </w:tcPr>
          <w:p w14:paraId="6FBBFE1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tcBorders>
              <w:top w:val="single" w:sz="8" w:space="0" w:color="auto"/>
            </w:tcBorders>
            <w:noWrap/>
            <w:hideMark/>
          </w:tcPr>
          <w:p w14:paraId="1A10BE3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0F5DD41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1D9E523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5DC4FC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6911992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632E520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030E9C7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6295F9C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2E9BC14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2853837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26E618B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644EBA5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3B5036C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0F519A6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489E1B4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7489E1F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68AE92C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0C41B23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4F5F8EB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tcBorders>
              <w:top w:val="single" w:sz="8" w:space="0" w:color="auto"/>
            </w:tcBorders>
            <w:noWrap/>
            <w:hideMark/>
          </w:tcPr>
          <w:p w14:paraId="1FF4254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71F6E8C2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3ED5EF45" w14:textId="0551E10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3048F36C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2</w:t>
            </w:r>
          </w:p>
        </w:tc>
        <w:tc>
          <w:tcPr>
            <w:tcW w:w="455" w:type="dxa"/>
            <w:noWrap/>
            <w:hideMark/>
          </w:tcPr>
          <w:p w14:paraId="79AF496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549FE61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154AA29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B4CA1C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5E7DD4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B20183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94D33A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1C40A7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8D2BEC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47ED33E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1EC0E1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7E5498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243348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74339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90EF7A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E3F868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618C01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E8ECEB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79CDC1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7B4D64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F8DD6F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F7C5B6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0CC706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E016A4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755E79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5A3BED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5DC1BA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81E040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28D4E0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1B129526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84C5D9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14AFB1FE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3</w:t>
            </w:r>
          </w:p>
        </w:tc>
        <w:tc>
          <w:tcPr>
            <w:tcW w:w="455" w:type="dxa"/>
            <w:noWrap/>
            <w:hideMark/>
          </w:tcPr>
          <w:p w14:paraId="334C16F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919FCB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44FFC88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23BD902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3A510F1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2BC27F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1756F7D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E6DDDC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7E1CE6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CB7CE0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26804D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B8E703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273CC1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F6984A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E1366B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957749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B2061A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44E2DB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63D73B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E8E0FF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B07961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D164AB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B3C740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93C9A9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5048A5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A3B4D5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01315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739B00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B22A4A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50C7EF6F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32F0926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522DF4E0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4</w:t>
            </w:r>
          </w:p>
        </w:tc>
        <w:tc>
          <w:tcPr>
            <w:tcW w:w="455" w:type="dxa"/>
            <w:noWrap/>
            <w:hideMark/>
          </w:tcPr>
          <w:p w14:paraId="481825B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16ADBD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5B81314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64B7C8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18F43E4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6D06D6D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3A6D62F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17A0AE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201E93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E5D730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2135B7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BA7CE0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F96A89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1CDC95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EB1384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FC93F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687C36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161492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C3F154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B1F6D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FB8B03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B4E5EB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893853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E6B666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9435C5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839A1C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5FF85D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6BF48D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359A2D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2AF70010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139687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326A6438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5</w:t>
            </w:r>
          </w:p>
        </w:tc>
        <w:tc>
          <w:tcPr>
            <w:tcW w:w="455" w:type="dxa"/>
            <w:noWrap/>
            <w:hideMark/>
          </w:tcPr>
          <w:p w14:paraId="369385E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54847BF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99430B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51D6D4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14F5978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CC3F1D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42265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669CE4D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C05252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C6E9FA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AEFD81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E42691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4C7473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C02EB8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7138EB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457AE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2D69C5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E37903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4A5529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55D7FC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EFC063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586DDF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1FE4E3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40B1C4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9496FA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14DDE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3660C6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CF6201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93AAC7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307CE544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60CA2D7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473E3AC4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6</w:t>
            </w:r>
          </w:p>
        </w:tc>
        <w:tc>
          <w:tcPr>
            <w:tcW w:w="455" w:type="dxa"/>
            <w:noWrap/>
            <w:hideMark/>
          </w:tcPr>
          <w:p w14:paraId="39614E9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50FD09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2AC2086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0C804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45B8A0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6CACAF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2CD8535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2014D7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7060F4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E83BA2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E88777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45B177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5A0C1C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337691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FC7FAE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5F1AF3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3DB7A0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5E5C02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A096EE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6F1ADB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0A194E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1DB2D5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066B23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ECF4D2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1CFD05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C77BCF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89A490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1EF279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ECFAF1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32F873ED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4274285C" w14:textId="46A33774" w:rsidR="007328DC" w:rsidRPr="00E01A95" w:rsidRDefault="00A725FF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</w:t>
            </w:r>
          </w:p>
        </w:tc>
        <w:tc>
          <w:tcPr>
            <w:tcW w:w="844" w:type="dxa"/>
            <w:noWrap/>
            <w:hideMark/>
          </w:tcPr>
          <w:p w14:paraId="7D3D3646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1</w:t>
            </w:r>
          </w:p>
        </w:tc>
        <w:tc>
          <w:tcPr>
            <w:tcW w:w="455" w:type="dxa"/>
            <w:noWrap/>
            <w:hideMark/>
          </w:tcPr>
          <w:p w14:paraId="3058080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C37C97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339599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A2EAA8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3B50F17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2B4CDFD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F34F58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6DBB35F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4213533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A6BA42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E85DAE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02B2B9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333A2E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EFE80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48D86E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47E3AB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99E772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F4E381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6CA75D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01693E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D3457C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C19931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C2BB81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442E83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5D3118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D53F44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8CE52C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E499A9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8BC82F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3C280104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0084282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6905774C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2</w:t>
            </w:r>
          </w:p>
        </w:tc>
        <w:tc>
          <w:tcPr>
            <w:tcW w:w="455" w:type="dxa"/>
            <w:noWrap/>
            <w:hideMark/>
          </w:tcPr>
          <w:p w14:paraId="11BE869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53EF87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BCEFF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7F34ED7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2C85D9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5F5C81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6108C90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2914183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2F28CB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E0D16E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735891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BDA40E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EF7D0A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40D6E1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244474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06E9B1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E40EC0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BAC334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838A12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F8B5E5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0AFDFB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6273A3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9F120A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27F7EB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02DF61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E46E3F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0A44E2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A5601D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0912AE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19AAED81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65BBBE28" w14:textId="0AC1C4B0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6E7AFE36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3</w:t>
            </w:r>
          </w:p>
        </w:tc>
        <w:tc>
          <w:tcPr>
            <w:tcW w:w="455" w:type="dxa"/>
            <w:noWrap/>
            <w:hideMark/>
          </w:tcPr>
          <w:p w14:paraId="7F775D3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140141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324ED19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14CAE8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753644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53B18B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2730EAC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AAC49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E85343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73003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7F5063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DFB73A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29065B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89B297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391DFF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E48FF1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16FB7D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5ED088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16BFC5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6BBF69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3EFAAB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C7405B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A0D21C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4D52A9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0CF499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B4790F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391C69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A7BC3A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90CC33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2D0AAF14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4D66286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63280C1E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4</w:t>
            </w:r>
          </w:p>
        </w:tc>
        <w:tc>
          <w:tcPr>
            <w:tcW w:w="455" w:type="dxa"/>
            <w:noWrap/>
            <w:hideMark/>
          </w:tcPr>
          <w:p w14:paraId="1265D6E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7F24D5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558E9C6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5B1347C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DB4884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61DC41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9C285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67A58D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6EAF3B1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37B05B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1985E4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D66C21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A30811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1D5F51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827B4F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6554FA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1DC914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5BF318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2DCF4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1A5126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4BFF86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3AA1C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0144F7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639507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FD09C9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114A2C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FB5762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F83539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C29DCD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7538F73C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0DEB4CD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16F06F6A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5</w:t>
            </w:r>
          </w:p>
        </w:tc>
        <w:tc>
          <w:tcPr>
            <w:tcW w:w="455" w:type="dxa"/>
            <w:noWrap/>
            <w:hideMark/>
          </w:tcPr>
          <w:p w14:paraId="20EEE0A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72DCB9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2E79CE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A79E20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0E0867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4093CAA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0D3540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464B4E4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20713C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748E5C4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4772FB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B6D64C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EBF169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3D21D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EB4747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BE4241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A4A393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C80B9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151E17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D4477C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6B452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EBF9C5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7DDCC7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2F8B0D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9A40A6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52F1DE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B9A172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176376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F37A81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EA98E16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571BA6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1709A45E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6</w:t>
            </w:r>
          </w:p>
        </w:tc>
        <w:tc>
          <w:tcPr>
            <w:tcW w:w="455" w:type="dxa"/>
            <w:noWrap/>
            <w:hideMark/>
          </w:tcPr>
          <w:p w14:paraId="67F3698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0024A03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1823F41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3658DFF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A94F05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ED5DF7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3DEB0DE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D824FA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B36C4F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F2EDE9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41F37A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CA6DCD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873999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5D751F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070B8C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F6DF67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89558C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47A7A9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9BDDF9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436F9B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C17EB1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CA23E2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7380B0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C0B0A4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E96AC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564686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8059F8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AC566F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20BEDA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3BE1CEA2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79BCE171" w14:textId="0BCA10B8" w:rsidR="007328DC" w:rsidRPr="00E01A95" w:rsidRDefault="00A725FF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</w:t>
            </w:r>
          </w:p>
        </w:tc>
        <w:tc>
          <w:tcPr>
            <w:tcW w:w="844" w:type="dxa"/>
            <w:noWrap/>
            <w:hideMark/>
          </w:tcPr>
          <w:p w14:paraId="5E21AB34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1</w:t>
            </w:r>
          </w:p>
        </w:tc>
        <w:tc>
          <w:tcPr>
            <w:tcW w:w="455" w:type="dxa"/>
            <w:noWrap/>
            <w:hideMark/>
          </w:tcPr>
          <w:p w14:paraId="4CB1CD2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5C18DE4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411567E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6D409FC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33F57D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101A6B6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09788D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06976F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9050FC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23A6A4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60B253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49F948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9111DC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0B08AD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FCB971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06F917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32D3D3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992CB9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F991A8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F9B692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81D314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2F7D77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911E17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E02BDD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A3A8CE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33BFD3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F6E008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A16CA7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762945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105007AB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60C0EE7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64888432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2</w:t>
            </w:r>
          </w:p>
        </w:tc>
        <w:tc>
          <w:tcPr>
            <w:tcW w:w="455" w:type="dxa"/>
            <w:noWrap/>
            <w:hideMark/>
          </w:tcPr>
          <w:p w14:paraId="64446AD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2FC4DEC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2EA2619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2687932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3A255E8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46A8BB6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22983F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DB904C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DFA3DC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4201D0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F06A8C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D85B13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CEC331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C6FF3E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DECF83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6FBA6F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F40CF5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45ED0E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4815D1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DD7BD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8E4FFA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430C9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EA8EB5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5A4A0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FD75A3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3ABED9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5C72B0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4CB601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93278C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1DAD287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6942E663" w14:textId="5D07B57B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468D57CE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3</w:t>
            </w:r>
          </w:p>
        </w:tc>
        <w:tc>
          <w:tcPr>
            <w:tcW w:w="455" w:type="dxa"/>
            <w:noWrap/>
            <w:hideMark/>
          </w:tcPr>
          <w:p w14:paraId="376E4CA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1D7EB1A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207316F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A4592E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5A22254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AFBE70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CDB157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BD458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C5C4B6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7BC6AAD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F94683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B6E36A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E32B0F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9BC55A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92E40D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E7AE7F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C213FA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294A6F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BD71B5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640B3D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B412EA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EA6AE4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B79BBA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821D7C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55FD7E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8EB180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E06A81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06ADCA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EA1021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B7EB369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42CB3D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09FC0FB8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4</w:t>
            </w:r>
          </w:p>
        </w:tc>
        <w:tc>
          <w:tcPr>
            <w:tcW w:w="455" w:type="dxa"/>
            <w:noWrap/>
            <w:hideMark/>
          </w:tcPr>
          <w:p w14:paraId="25F3AE4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1072C37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1DC1CA5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2E7BDC6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0C2ED6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11A52A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9E26A8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E1E636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4ED98C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AF817D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AB7079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AAA209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BB01AD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E0189F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C175C0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731ECC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1557AA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74EB21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112949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0DA365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E63CC9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5ACE25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475452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1EBDA6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026F32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14A95B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55EDEC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394785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1D88BF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3F253DCB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76B5A8D2" w14:textId="0A2BC286" w:rsidR="007328DC" w:rsidRPr="00E01A95" w:rsidRDefault="00A725FF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</w:t>
            </w:r>
          </w:p>
        </w:tc>
        <w:tc>
          <w:tcPr>
            <w:tcW w:w="844" w:type="dxa"/>
            <w:noWrap/>
            <w:hideMark/>
          </w:tcPr>
          <w:p w14:paraId="321A83CA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1</w:t>
            </w:r>
          </w:p>
        </w:tc>
        <w:tc>
          <w:tcPr>
            <w:tcW w:w="455" w:type="dxa"/>
            <w:noWrap/>
            <w:hideMark/>
          </w:tcPr>
          <w:p w14:paraId="3E3EADD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59F88D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545260D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75B3C0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219C8E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23D3E5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28CF26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43B909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C26B56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140A851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29FA3A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157477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C5E7B3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FAA1A7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BC527A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58E4FB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F95CFF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158FDF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E12E90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681BF2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A8E20D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98DC4D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EC67BC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F872FD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04283C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2C61FC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5BD7E1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19A2E8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2F86AC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B0B4CF3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12C064FF" w14:textId="46A02EAF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79EF52B7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2</w:t>
            </w:r>
          </w:p>
        </w:tc>
        <w:tc>
          <w:tcPr>
            <w:tcW w:w="455" w:type="dxa"/>
            <w:noWrap/>
            <w:hideMark/>
          </w:tcPr>
          <w:p w14:paraId="6D452CA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11CE7AA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394421E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5D4539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3D985B3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8F03B2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31914E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4442A2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4610F4A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3867B2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92EF11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8E2DC9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23638C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52DA1B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2A16E0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607DCA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6A8330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DBB71C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B07F8D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BE32AD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4F09F2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E15810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A04447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0C4197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E11006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D4A69E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ACCC87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D341E8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38406F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A46EE34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B93FAB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670622CF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3</w:t>
            </w:r>
          </w:p>
        </w:tc>
        <w:tc>
          <w:tcPr>
            <w:tcW w:w="455" w:type="dxa"/>
            <w:noWrap/>
            <w:hideMark/>
          </w:tcPr>
          <w:p w14:paraId="7172415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74217F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D9DA1A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334FCF2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17CBB1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7C6D6E1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D24E2B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B1B2EA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3CDA574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F53DE2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F7DFB9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F2AD5D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95B1D5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781197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EBC124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014F77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F67793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FA2D22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4661EF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CBE545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CB7C9A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1BF0EE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9ABF04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42E131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69F026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D2C8B0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0DE62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E6E579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A228B4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B56DCF8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5E2D039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7FEF1190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4</w:t>
            </w:r>
          </w:p>
        </w:tc>
        <w:tc>
          <w:tcPr>
            <w:tcW w:w="455" w:type="dxa"/>
            <w:noWrap/>
            <w:hideMark/>
          </w:tcPr>
          <w:p w14:paraId="1181C87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AF50A9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65A469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6F6A460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5B0DA4C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35775A8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3ED7FC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7EFE9B1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89053A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3E57A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5934B8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EC621E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210B32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5B4C2A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29BFC9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53740F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3C34DF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692021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A665F8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46C9D7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5E1674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344A7A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BDF76D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6E0295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09FEB9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21ED88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4657B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43FA9C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9610DB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466F803C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7E681398" w14:textId="7C8FFE49" w:rsidR="007328DC" w:rsidRPr="00E01A95" w:rsidRDefault="00A725FF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</w:t>
            </w:r>
          </w:p>
        </w:tc>
        <w:tc>
          <w:tcPr>
            <w:tcW w:w="844" w:type="dxa"/>
            <w:noWrap/>
            <w:hideMark/>
          </w:tcPr>
          <w:p w14:paraId="79C4B802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:1</w:t>
            </w:r>
          </w:p>
        </w:tc>
        <w:tc>
          <w:tcPr>
            <w:tcW w:w="455" w:type="dxa"/>
            <w:noWrap/>
            <w:hideMark/>
          </w:tcPr>
          <w:p w14:paraId="0AD4266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07D30DA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46BE676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1192923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3EFF5A9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542FED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637497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20AE98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17AE6EF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9E48C3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FE31B0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691A71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CC4612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4CF940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A6F4E6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B1F882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3B8207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9C2EB5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5CC698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DF8A3E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6B3A7A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534C03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3BEB71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6823D7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D7D488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A549A1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AA85AE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7B3C44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67EB84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910E6C0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3E9769D8" w14:textId="09542805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51C45A76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:2</w:t>
            </w:r>
          </w:p>
        </w:tc>
        <w:tc>
          <w:tcPr>
            <w:tcW w:w="455" w:type="dxa"/>
            <w:noWrap/>
            <w:hideMark/>
          </w:tcPr>
          <w:p w14:paraId="74CF364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4C626B0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6B1DE8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20B22D0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E76D6B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018DF0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531361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BF5A1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94EB4D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B7D2A2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BC6BF8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2AF9CE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62410F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0AC41B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B616C0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37A606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8D1F03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8F8634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C05DF6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858643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20A285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ABA639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B8AF3A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CB2A4D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C6B7F8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3088F0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A63B48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E1115E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082129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3BBBB5FD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48714C2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3D8396C3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:3</w:t>
            </w:r>
          </w:p>
        </w:tc>
        <w:tc>
          <w:tcPr>
            <w:tcW w:w="455" w:type="dxa"/>
            <w:noWrap/>
            <w:hideMark/>
          </w:tcPr>
          <w:p w14:paraId="7C3B96D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515EA4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4C9868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23AAFA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60706B0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3C61C6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723D15E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2C7E216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7DD32D6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982885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FB622A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95BB2A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DE1E95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EC28B2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861F08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05520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CD9C1F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8F386E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18B80D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FDBB7E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B2A673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4C77F0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46110A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AC899B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CBE643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F175E3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E8500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F70F6A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BB361C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5AEEF0D7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B416D73" w14:textId="3C8A1E78" w:rsidR="007328DC" w:rsidRPr="00E01A95" w:rsidRDefault="00A725FF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</w:t>
            </w:r>
          </w:p>
        </w:tc>
        <w:tc>
          <w:tcPr>
            <w:tcW w:w="844" w:type="dxa"/>
            <w:noWrap/>
            <w:hideMark/>
          </w:tcPr>
          <w:p w14:paraId="081093A5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:1</w:t>
            </w:r>
          </w:p>
        </w:tc>
        <w:tc>
          <w:tcPr>
            <w:tcW w:w="455" w:type="dxa"/>
            <w:noWrap/>
            <w:hideMark/>
          </w:tcPr>
          <w:p w14:paraId="7EFCE3A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46B5644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37D54BC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CC872B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0E5F8D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11888E4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EC6ED6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08F0CF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AF1D8F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B1C74C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DB917B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0CE9EA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1A9D6E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BA5E1B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5D001C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7E01EF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C11632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216365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92ECF9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3DDB72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BC940D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2C87B5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030F4F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132E70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8D5A09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67F227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65A061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6A7CE6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EA56A6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5537E58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1B9A4DA3" w14:textId="681303EA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09A11E6A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:2</w:t>
            </w:r>
          </w:p>
        </w:tc>
        <w:tc>
          <w:tcPr>
            <w:tcW w:w="455" w:type="dxa"/>
            <w:noWrap/>
            <w:hideMark/>
          </w:tcPr>
          <w:p w14:paraId="051884D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8AC74F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2B0FC0D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16657F7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ED730F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307EA44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570761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466ED20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247B4A0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8D4BED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4A95FE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0D1AE3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715206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089516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F04E6E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A1A5FB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0D6D3C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C888E5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DCA10F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BF9169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DE4704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FB524D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35266E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B41905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D4C3CB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0C1244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C99605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3115A9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BCE530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7B24055F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4F22D14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noWrap/>
            <w:hideMark/>
          </w:tcPr>
          <w:p w14:paraId="05C4874A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:3</w:t>
            </w:r>
          </w:p>
        </w:tc>
        <w:tc>
          <w:tcPr>
            <w:tcW w:w="455" w:type="dxa"/>
            <w:noWrap/>
            <w:hideMark/>
          </w:tcPr>
          <w:p w14:paraId="5F86CF3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1C846B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B4D131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26E195C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373B868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1A59CD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497F119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2AD1AE4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4917035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12E76FD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3B9E85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E1320A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ED898B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667432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28707A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13C7FA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8F9430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D8CD02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E19B25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ADB40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840455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4AFE3A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ABC81F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CD2987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6305F8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8CE9F5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9C3441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316FF0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4430BA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52F6839E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FEF14AF" w14:textId="775F7EF6" w:rsidR="007328DC" w:rsidRPr="00E01A95" w:rsidRDefault="00A725FF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</w:t>
            </w:r>
          </w:p>
        </w:tc>
        <w:tc>
          <w:tcPr>
            <w:tcW w:w="844" w:type="dxa"/>
            <w:noWrap/>
            <w:hideMark/>
          </w:tcPr>
          <w:p w14:paraId="01F94B21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1</w:t>
            </w:r>
          </w:p>
        </w:tc>
        <w:tc>
          <w:tcPr>
            <w:tcW w:w="455" w:type="dxa"/>
            <w:noWrap/>
            <w:hideMark/>
          </w:tcPr>
          <w:p w14:paraId="53C3E46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D1D9B0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13D1766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65B8D20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7E5DD9E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717DC68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1358DF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7E95339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3CE944C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BFF932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6BC2BD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BEB6C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1B6819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19596C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2C5465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528CC2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92DC05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B38122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11D78D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2B2016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1EC03A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6555C4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3C239F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D3632F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34DE1B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DD99F0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0B665C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06C1AE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E51CB7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B919D97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56242F05" w14:textId="740B7A4B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452CBEDD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2</w:t>
            </w:r>
          </w:p>
        </w:tc>
        <w:tc>
          <w:tcPr>
            <w:tcW w:w="455" w:type="dxa"/>
            <w:noWrap/>
            <w:hideMark/>
          </w:tcPr>
          <w:p w14:paraId="60A2FB4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78EA83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6D7FC2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6F14A8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1C4AEC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172CA3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4BC353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1F673AF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64D7A3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557103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816AFB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9605C0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0B60EE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367199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54CEBD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2FFEC2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F142AC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3B8EEA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8A7700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A8198B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8CC1B4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93ECC6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93571C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25B972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EC23FD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D179CA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DE291E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80545A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D4F057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D6320DE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4C57914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566C5DED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3</w:t>
            </w:r>
          </w:p>
        </w:tc>
        <w:tc>
          <w:tcPr>
            <w:tcW w:w="455" w:type="dxa"/>
            <w:noWrap/>
            <w:hideMark/>
          </w:tcPr>
          <w:p w14:paraId="165C3B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B7092C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58BBB6C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3460E6D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485609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0BD72C1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8C340C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598E4A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58832F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517B08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8DB13F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79AA38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28165D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92CA81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13A7DE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BFC320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517F1B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2A1A65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E76564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CD8CE5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471A73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727E1B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00BC87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F15FE5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9CBB85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76B759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08BCE9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E82614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ADAF7D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74FFA021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EF0A0B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6053666C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4</w:t>
            </w:r>
          </w:p>
        </w:tc>
        <w:tc>
          <w:tcPr>
            <w:tcW w:w="455" w:type="dxa"/>
            <w:noWrap/>
            <w:hideMark/>
          </w:tcPr>
          <w:p w14:paraId="7A8D2F6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5613B8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E36205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D8338B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7E249F0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DF5866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2F3182A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96EB9E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47DDCBD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2E1246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23DAF6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37FAAB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3C3DD5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C0FC77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464378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3B26C2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EEC5D5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CC6143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6028FF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B59FEF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69692A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98523E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3BF2BE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8045F1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ABFC55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A02CDA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899910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65EC83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D34933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A1431E4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0DAF105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1011D6DC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5</w:t>
            </w:r>
          </w:p>
        </w:tc>
        <w:tc>
          <w:tcPr>
            <w:tcW w:w="455" w:type="dxa"/>
            <w:noWrap/>
            <w:hideMark/>
          </w:tcPr>
          <w:p w14:paraId="176C6AD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54ADD4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141777E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635EEE7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BEE60F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30B67A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3794762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58522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6F822BB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FD4888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785F2D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8C2EA1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89A699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6D1906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09DDBB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302F7F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3EE80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FCCADB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A3233E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2FD211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3EC68B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F79449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A4A0D9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5F8D39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5DA315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EA4404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E43DEC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CC66E9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38E02F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19BCE1C6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3CADD35" w14:textId="37495580" w:rsidR="007328DC" w:rsidRPr="00E01A95" w:rsidRDefault="00A725FF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</w:t>
            </w:r>
          </w:p>
        </w:tc>
        <w:tc>
          <w:tcPr>
            <w:tcW w:w="844" w:type="dxa"/>
            <w:noWrap/>
            <w:hideMark/>
          </w:tcPr>
          <w:p w14:paraId="38950AE1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1</w:t>
            </w:r>
          </w:p>
        </w:tc>
        <w:tc>
          <w:tcPr>
            <w:tcW w:w="455" w:type="dxa"/>
            <w:noWrap/>
            <w:hideMark/>
          </w:tcPr>
          <w:p w14:paraId="48CF1E4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4CCA2B2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2E6D7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6CD7E3E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314F09B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4035429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6489E2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AE73AD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3C8542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4751D33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9206D1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C053D0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004230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9C1387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4A0BE9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5BBB27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CBB623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BB4AFA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DC460C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1C29A7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ACF36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303131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7FFE3D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ED4BFC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2CE9EE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BB384F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020C9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6A9001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C75AEB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102A2FF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7E2E385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4E34C337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2</w:t>
            </w:r>
          </w:p>
        </w:tc>
        <w:tc>
          <w:tcPr>
            <w:tcW w:w="455" w:type="dxa"/>
            <w:noWrap/>
            <w:hideMark/>
          </w:tcPr>
          <w:p w14:paraId="5931EBD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B30C5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49078E2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41E46DA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34FFF4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F003B0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6E644D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AEC44F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051DEB6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7DBBEA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42D10E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FEDAB9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BDD3CB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16FF9F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FD6959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6356F2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AF75A2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E4A829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B803DB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1CC2FC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151DC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C76BAF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1EFCC4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77BC5B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25D9B4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C1A046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D288E1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7DF963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792ACF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481E911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3D3408F9" w14:textId="0B9A3E01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1049075C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3</w:t>
            </w:r>
          </w:p>
        </w:tc>
        <w:tc>
          <w:tcPr>
            <w:tcW w:w="455" w:type="dxa"/>
            <w:noWrap/>
            <w:hideMark/>
          </w:tcPr>
          <w:p w14:paraId="5CAC122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5041A28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104397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1A1DFEE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BC78D0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017A069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415CBF0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E18D5F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9D4E90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7FB8C6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846185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421BCE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D58628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2C7A30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FC5941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9CFF73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A4B311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A86B0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51F7DB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42654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D766BD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314595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EB3717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513969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B846AC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2014B4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6B1CD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E2DC70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D39912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1AF6A323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66D72CF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67E48F8A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4</w:t>
            </w:r>
          </w:p>
        </w:tc>
        <w:tc>
          <w:tcPr>
            <w:tcW w:w="455" w:type="dxa"/>
            <w:noWrap/>
            <w:hideMark/>
          </w:tcPr>
          <w:p w14:paraId="4663877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73517E8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1870031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1C347C5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2492619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1EB74EE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95AB45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27C5E8F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E881B5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768D7B8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CC8900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54A60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5ED6D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E653C9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CD24D1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AE3415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B4EA15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2904E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519266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0E256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62A5CC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235527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2A9B72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3E56E0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3B9CD5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A08610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E7FD14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88CEC1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4ABB0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4D9C8422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02DD3F2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7CCC4894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5</w:t>
            </w:r>
          </w:p>
        </w:tc>
        <w:tc>
          <w:tcPr>
            <w:tcW w:w="455" w:type="dxa"/>
            <w:noWrap/>
            <w:hideMark/>
          </w:tcPr>
          <w:p w14:paraId="4409435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268340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2A17DF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686B0D4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DE949B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9BEB58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1447864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16F6A0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0E7207F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7A7765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7E733CD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5F128F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FBE76E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8E48BE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2D907A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4B072B2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D0EFAF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2BF9FD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C64C71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13777A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7F7276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6FAE6D8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1ADEA8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80B265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EC9D32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FB593C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3F3C7C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A44393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653F2F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40E6763A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0885F21C" w14:textId="4476F54E" w:rsidR="007328DC" w:rsidRPr="00E01A95" w:rsidRDefault="00A725FF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</w:t>
            </w:r>
          </w:p>
        </w:tc>
        <w:tc>
          <w:tcPr>
            <w:tcW w:w="844" w:type="dxa"/>
            <w:noWrap/>
            <w:hideMark/>
          </w:tcPr>
          <w:p w14:paraId="15A5C2EA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1</w:t>
            </w:r>
          </w:p>
        </w:tc>
        <w:tc>
          <w:tcPr>
            <w:tcW w:w="455" w:type="dxa"/>
            <w:noWrap/>
            <w:hideMark/>
          </w:tcPr>
          <w:p w14:paraId="13333AF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2F69D2C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9C8B76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42F9A7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146AB9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F31953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5C359B1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0F8BD2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02113FA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AC3C0A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2C2E8D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A6A671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F022DE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A6FDF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E6A7FF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6BB20C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3E4950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335421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D3580C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89A98B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DE121A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0D4219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5195A4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38A80C2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1E7629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4BE826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5B9D050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D5C69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12F5BE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0BE9E3C1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645274E5" w14:textId="088DD6D2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4A5B6FA0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2</w:t>
            </w:r>
          </w:p>
        </w:tc>
        <w:tc>
          <w:tcPr>
            <w:tcW w:w="455" w:type="dxa"/>
            <w:noWrap/>
            <w:hideMark/>
          </w:tcPr>
          <w:p w14:paraId="30D61F5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217C709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3DF84EF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9FA01B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721AFB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1" w:type="dxa"/>
            <w:noWrap/>
            <w:hideMark/>
          </w:tcPr>
          <w:p w14:paraId="325EC34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876D67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020F1C6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18C16EA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FBF420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755085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42CFC5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CD98B9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0CE097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B4DBE4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089451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D2B7B8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82E1E5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C4FC47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B307AD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DE58F1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AAFC21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3B5F0E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5E7B42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4F5D9D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6B1BE2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BD8C3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5DE21F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5C9DB2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52DDB9DE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6D3228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0CDF7BF8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3</w:t>
            </w:r>
          </w:p>
        </w:tc>
        <w:tc>
          <w:tcPr>
            <w:tcW w:w="455" w:type="dxa"/>
            <w:noWrap/>
            <w:hideMark/>
          </w:tcPr>
          <w:p w14:paraId="74A3890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40CD74C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250644B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7C8730C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6967AF7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49C257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FB0D27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D87B0C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59963C1A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38CA20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53219E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E178D1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88CF97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34BD82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FAF017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7D7204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2FDD73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F359B1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68B99D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499E12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E5FDF1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EFEAFE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BAFFC0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96465C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BA2010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10D383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331657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90DC8B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0D9E97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4583FBA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1F30525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4" w:type="dxa"/>
            <w:noWrap/>
            <w:hideMark/>
          </w:tcPr>
          <w:p w14:paraId="1BD49606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4</w:t>
            </w:r>
          </w:p>
        </w:tc>
        <w:tc>
          <w:tcPr>
            <w:tcW w:w="455" w:type="dxa"/>
            <w:noWrap/>
            <w:hideMark/>
          </w:tcPr>
          <w:p w14:paraId="458C2EA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DE6D20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0B13243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7861202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noWrap/>
            <w:hideMark/>
          </w:tcPr>
          <w:p w14:paraId="411A7D2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03F77F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0DEA06D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6614295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2E83996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09A1866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4ADB97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7AFFB5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54A29E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936289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DC0AA2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34CB74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1208E4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8FE8E4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8A465C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5E22B8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0ADEEB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BAC575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1D9FBBE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3F7C31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23050C9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3C113F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128928B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C8AE33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73AC304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328DC" w:rsidRPr="00E01A95" w14:paraId="174E9569" w14:textId="77777777" w:rsidTr="00365A9B">
        <w:trPr>
          <w:trHeight w:val="280"/>
        </w:trPr>
        <w:tc>
          <w:tcPr>
            <w:tcW w:w="828" w:type="dxa"/>
            <w:noWrap/>
            <w:hideMark/>
          </w:tcPr>
          <w:p w14:paraId="2891A32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0</w:t>
            </w:r>
          </w:p>
        </w:tc>
        <w:tc>
          <w:tcPr>
            <w:tcW w:w="844" w:type="dxa"/>
            <w:noWrap/>
            <w:hideMark/>
          </w:tcPr>
          <w:p w14:paraId="762CEE2D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5" w:type="dxa"/>
            <w:noWrap/>
            <w:hideMark/>
          </w:tcPr>
          <w:p w14:paraId="34BA1A7A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6" w:type="dxa"/>
            <w:noWrap/>
            <w:hideMark/>
          </w:tcPr>
          <w:p w14:paraId="629683F9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noWrap/>
            <w:hideMark/>
          </w:tcPr>
          <w:p w14:paraId="4351D680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noWrap/>
            <w:hideMark/>
          </w:tcPr>
          <w:p w14:paraId="359ECDAF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noWrap/>
            <w:hideMark/>
          </w:tcPr>
          <w:p w14:paraId="28457C9B" w14:textId="77777777" w:rsidR="007328DC" w:rsidRPr="00E01A95" w:rsidRDefault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1" w:type="dxa"/>
            <w:noWrap/>
            <w:hideMark/>
          </w:tcPr>
          <w:p w14:paraId="0CCA0B79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E26C72C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70B3AEE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noWrap/>
            <w:hideMark/>
          </w:tcPr>
          <w:p w14:paraId="3849146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69FA5E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5AB7E0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F0DE15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28A1BC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7574C20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B10240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542ADB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A0F5B91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A38768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3291E38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B79351E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3F79385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BE32412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3EB765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2B27E377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44E0973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0CD439D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4DA7B8C6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6685C7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5CB1426F" w14:textId="77777777" w:rsidR="007328DC" w:rsidRPr="00E01A95" w:rsidRDefault="007328DC" w:rsidP="007328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015AAB3C" w14:textId="77777777" w:rsidR="00B43F92" w:rsidRPr="00E01A95" w:rsidRDefault="00B43F92"/>
    <w:p w14:paraId="15595AF5" w14:textId="47048EA5" w:rsidR="007328DC" w:rsidRPr="00E01A95" w:rsidRDefault="008C0D15" w:rsidP="007328DC">
      <w:pPr>
        <w:rPr>
          <w:rFonts w:ascii="Times New Roman" w:hAnsi="Times New Roman" w:cs="Times New Roman"/>
        </w:rPr>
      </w:pPr>
      <w:r w:rsidRPr="00DE6194">
        <w:rPr>
          <w:rFonts w:ascii="Times New Roman" w:eastAsia="等线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:lang w:bidi="en-US"/>
        </w:rPr>
        <w:t xml:space="preserve">2: </w:t>
      </w:r>
      <w:r w:rsidR="007328DC" w:rsidRPr="00E01A95">
        <w:rPr>
          <w:rFonts w:ascii="Times New Roman" w:eastAsia="等线" w:hAnsi="Times New Roman" w:cs="Times New Roman"/>
          <w:sz w:val="22"/>
          <w:lang w:bidi="en-US"/>
        </w:rPr>
        <w:t xml:space="preserve">The multi-input-output matrix of </w:t>
      </w:r>
      <w:r w:rsidR="006E0125" w:rsidRPr="00E01A95">
        <w:rPr>
          <w:rFonts w:ascii="Times New Roman" w:eastAsia="等线" w:hAnsi="Times New Roman" w:cs="Times New Roman"/>
          <w:sz w:val="22"/>
          <w:lang w:bidi="en-US"/>
        </w:rPr>
        <w:t>BMIPS</w:t>
      </w:r>
    </w:p>
    <w:tbl>
      <w:tblPr>
        <w:tblStyle w:val="a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E01A95" w:rsidRPr="00E01A95" w14:paraId="41E1F498" w14:textId="77777777" w:rsidTr="004714CB">
        <w:trPr>
          <w:trHeight w:val="280"/>
        </w:trPr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03293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rimary variable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51165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ub-variable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D409D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8B247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0310D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3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AA14F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4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F35A8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5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E44D8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6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7DEF4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7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51777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8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60258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9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8CB96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0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B2A7C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DC1A1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2</w:t>
            </w:r>
          </w:p>
        </w:tc>
      </w:tr>
      <w:tr w:rsidR="00E01A95" w:rsidRPr="00E01A95" w14:paraId="04C0F541" w14:textId="77777777" w:rsidTr="004714CB">
        <w:trPr>
          <w:trHeight w:val="280"/>
        </w:trPr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147137F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567C18C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71CE75C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1889796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6D037F7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3A3D0B2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52E1059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1D9F934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0DE29B9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497870B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2C88C31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15B051E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2843900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14:paraId="42F9D08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162218CB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798D72E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427E4C9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2</w:t>
            </w:r>
          </w:p>
        </w:tc>
        <w:tc>
          <w:tcPr>
            <w:tcW w:w="1040" w:type="dxa"/>
            <w:noWrap/>
            <w:hideMark/>
          </w:tcPr>
          <w:p w14:paraId="024DA8C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851C02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3455F6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76ABF7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5406DE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3C62FA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51F24F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6D9BE9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A7297A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930BCD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DC9F99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87831F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26DA660F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51DD67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54B9B8A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3</w:t>
            </w:r>
          </w:p>
        </w:tc>
        <w:tc>
          <w:tcPr>
            <w:tcW w:w="1040" w:type="dxa"/>
            <w:noWrap/>
            <w:hideMark/>
          </w:tcPr>
          <w:p w14:paraId="73EE7AB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EE6D5B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8A089B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1CF337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4F5AF0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0494B4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6D8EC0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AE3CC9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02BB27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76A464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31659A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B7AF37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7820449A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238A1AC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0432092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4</w:t>
            </w:r>
          </w:p>
        </w:tc>
        <w:tc>
          <w:tcPr>
            <w:tcW w:w="1040" w:type="dxa"/>
            <w:noWrap/>
            <w:hideMark/>
          </w:tcPr>
          <w:p w14:paraId="0E95F43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9C77E2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540A97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CB3072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B25A4A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E2B6E7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339C18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9C2C42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EB805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8A6FBE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91A50D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9B267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4EE89950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08F4B4D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2EC98CE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5</w:t>
            </w:r>
          </w:p>
        </w:tc>
        <w:tc>
          <w:tcPr>
            <w:tcW w:w="1040" w:type="dxa"/>
            <w:noWrap/>
            <w:hideMark/>
          </w:tcPr>
          <w:p w14:paraId="052FE8C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A0269E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9A642B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A5A91B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F940F0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E10CC8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582C97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578523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3F7F73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AD3683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B512BF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411835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64E7EC7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4C4E83C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7B23455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6</w:t>
            </w:r>
          </w:p>
        </w:tc>
        <w:tc>
          <w:tcPr>
            <w:tcW w:w="1040" w:type="dxa"/>
            <w:noWrap/>
            <w:hideMark/>
          </w:tcPr>
          <w:p w14:paraId="1327C35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77EBFC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490B5F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EA2DD2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90B72D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7409E9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511829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BCCA6D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52A406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0F6952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EC3CC4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881CAD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41F011EC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6C6283B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</w:t>
            </w:r>
          </w:p>
        </w:tc>
        <w:tc>
          <w:tcPr>
            <w:tcW w:w="1040" w:type="dxa"/>
            <w:noWrap/>
            <w:hideMark/>
          </w:tcPr>
          <w:p w14:paraId="1A64D5A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1</w:t>
            </w:r>
          </w:p>
        </w:tc>
        <w:tc>
          <w:tcPr>
            <w:tcW w:w="1040" w:type="dxa"/>
            <w:noWrap/>
            <w:hideMark/>
          </w:tcPr>
          <w:p w14:paraId="296477F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E5A85C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CB480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E9851B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83093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206080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C6EEE7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6BE9FE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09FB0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EFEA4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DFC4CA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314D9B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2D3986B3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1EC748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573F718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2</w:t>
            </w:r>
          </w:p>
        </w:tc>
        <w:tc>
          <w:tcPr>
            <w:tcW w:w="1040" w:type="dxa"/>
            <w:noWrap/>
            <w:hideMark/>
          </w:tcPr>
          <w:p w14:paraId="37F3260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605C5A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67CC14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10B02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432B8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DE8AB1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1F83FC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BB4D9B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11227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062FE2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0BDD5D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DC2977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5DBD0F37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12F14C2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4E0461A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3</w:t>
            </w:r>
          </w:p>
        </w:tc>
        <w:tc>
          <w:tcPr>
            <w:tcW w:w="1040" w:type="dxa"/>
            <w:noWrap/>
            <w:hideMark/>
          </w:tcPr>
          <w:p w14:paraId="1923B89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A6E0A3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A89EB9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820E2D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0AC29A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C6BEB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E8E49A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3AD015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F19F0E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13B968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60A6CE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9005B5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36AB641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8FD9F6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74D9E86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4</w:t>
            </w:r>
          </w:p>
        </w:tc>
        <w:tc>
          <w:tcPr>
            <w:tcW w:w="1040" w:type="dxa"/>
            <w:noWrap/>
            <w:hideMark/>
          </w:tcPr>
          <w:p w14:paraId="66B555B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5A5297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C347C9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49D90B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BC4A13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16A207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F6D1CF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FD53E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C88776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A5A2E0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0A544A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484AC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3DF2AEA5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2FDE80E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0604EF7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5</w:t>
            </w:r>
          </w:p>
        </w:tc>
        <w:tc>
          <w:tcPr>
            <w:tcW w:w="1040" w:type="dxa"/>
            <w:noWrap/>
            <w:hideMark/>
          </w:tcPr>
          <w:p w14:paraId="0663B39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9EDC8B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23A60B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49DEBF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972D45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54A38B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B6DEBF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303354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D1EF17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22C09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B444B6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60EB99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2D441907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2222D32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2D0B1F2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6</w:t>
            </w:r>
          </w:p>
        </w:tc>
        <w:tc>
          <w:tcPr>
            <w:tcW w:w="1040" w:type="dxa"/>
            <w:noWrap/>
            <w:hideMark/>
          </w:tcPr>
          <w:p w14:paraId="1EB7573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A9A95D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773AC1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B9E4E7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335101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5B6E23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4109FF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CD472C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D435BA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C1F49E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7637DB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EDA719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0F98D759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2880E85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</w:t>
            </w:r>
          </w:p>
        </w:tc>
        <w:tc>
          <w:tcPr>
            <w:tcW w:w="1040" w:type="dxa"/>
            <w:noWrap/>
            <w:hideMark/>
          </w:tcPr>
          <w:p w14:paraId="745E911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1</w:t>
            </w:r>
          </w:p>
        </w:tc>
        <w:tc>
          <w:tcPr>
            <w:tcW w:w="1040" w:type="dxa"/>
            <w:noWrap/>
            <w:hideMark/>
          </w:tcPr>
          <w:p w14:paraId="6AF2369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925211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07327E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CCF8E4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19147A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D779F9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13386A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0C0AFA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B20238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AFF441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DE4D91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F69F99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7B474154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758A1B5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4E48BB2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2</w:t>
            </w:r>
          </w:p>
        </w:tc>
        <w:tc>
          <w:tcPr>
            <w:tcW w:w="1040" w:type="dxa"/>
            <w:noWrap/>
            <w:hideMark/>
          </w:tcPr>
          <w:p w14:paraId="5741282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9AF321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121A43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2A51E8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3901CD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AB060F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B84C84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004693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44554E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2D5CC7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F111EA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ED20CF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45A04833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77A2342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24B82AD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3</w:t>
            </w:r>
          </w:p>
        </w:tc>
        <w:tc>
          <w:tcPr>
            <w:tcW w:w="1040" w:type="dxa"/>
            <w:noWrap/>
            <w:hideMark/>
          </w:tcPr>
          <w:p w14:paraId="484F5BA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77B292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AE7563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7E3AF5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4CB306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20D441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1FA5B0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C82331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9EEF19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EB8025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43E38B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2139DF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25D3E2B9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0FEB83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36ED6E0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4</w:t>
            </w:r>
          </w:p>
        </w:tc>
        <w:tc>
          <w:tcPr>
            <w:tcW w:w="1040" w:type="dxa"/>
            <w:noWrap/>
            <w:hideMark/>
          </w:tcPr>
          <w:p w14:paraId="4DA37CF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3FD782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DF65B8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F217C0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2A0888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3A2E82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BB202A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71CA79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157486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C81F98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14F776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0A49AC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5CC2DA59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4CADAB3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</w:t>
            </w:r>
          </w:p>
        </w:tc>
        <w:tc>
          <w:tcPr>
            <w:tcW w:w="1040" w:type="dxa"/>
            <w:noWrap/>
            <w:hideMark/>
          </w:tcPr>
          <w:p w14:paraId="3D8F7A2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1</w:t>
            </w:r>
          </w:p>
        </w:tc>
        <w:tc>
          <w:tcPr>
            <w:tcW w:w="1040" w:type="dxa"/>
            <w:noWrap/>
            <w:hideMark/>
          </w:tcPr>
          <w:p w14:paraId="444D59E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67F77F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32A38A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5CBB35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2ACAAB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51DDD3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5BD2DD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593C82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171509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32E5A7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5199B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982DF7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66F11E0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A3F828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317FCBC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2</w:t>
            </w:r>
          </w:p>
        </w:tc>
        <w:tc>
          <w:tcPr>
            <w:tcW w:w="1040" w:type="dxa"/>
            <w:noWrap/>
            <w:hideMark/>
          </w:tcPr>
          <w:p w14:paraId="0EB9CE3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927DE0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97E980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89B0F5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FA7A14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CE29DC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CCC6AC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928719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F9B656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78E2AA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407741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CFDFA0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562C2061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4E0DA51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7C83B16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3</w:t>
            </w:r>
          </w:p>
        </w:tc>
        <w:tc>
          <w:tcPr>
            <w:tcW w:w="1040" w:type="dxa"/>
            <w:noWrap/>
            <w:hideMark/>
          </w:tcPr>
          <w:p w14:paraId="6339D04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BF70FA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01F47F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17A1B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4A4006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2AFA90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7F58F3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284515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930D24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0FF50D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DCE508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F3485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22852FCF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75E3082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21BD5F2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4</w:t>
            </w:r>
          </w:p>
        </w:tc>
        <w:tc>
          <w:tcPr>
            <w:tcW w:w="1040" w:type="dxa"/>
            <w:noWrap/>
            <w:hideMark/>
          </w:tcPr>
          <w:p w14:paraId="78F7DC4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7CAF88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0ACE70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28A44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634223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911AF0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674CD4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9F4E56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3127A5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6ED0D9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F3012F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25503F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44BEDD9B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6A87EA5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</w:t>
            </w:r>
          </w:p>
        </w:tc>
        <w:tc>
          <w:tcPr>
            <w:tcW w:w="1040" w:type="dxa"/>
            <w:noWrap/>
            <w:hideMark/>
          </w:tcPr>
          <w:p w14:paraId="7B35289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:1</w:t>
            </w:r>
          </w:p>
        </w:tc>
        <w:tc>
          <w:tcPr>
            <w:tcW w:w="1040" w:type="dxa"/>
            <w:noWrap/>
            <w:hideMark/>
          </w:tcPr>
          <w:p w14:paraId="41645DF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276810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742079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B2A48A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0331BB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3BB39E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0A87D5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ADDAEE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58B992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77F40B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7E2744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59308A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1284D846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69486A5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1A2435B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:2</w:t>
            </w:r>
          </w:p>
        </w:tc>
        <w:tc>
          <w:tcPr>
            <w:tcW w:w="1040" w:type="dxa"/>
            <w:noWrap/>
            <w:hideMark/>
          </w:tcPr>
          <w:p w14:paraId="7A2D8A7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025E10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836B5A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5E418B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A951C2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5656DF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F3965B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800F3E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799C2A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0CD636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26C0F8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69BCFE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50670AA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0D699DB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27D5513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:3</w:t>
            </w:r>
          </w:p>
        </w:tc>
        <w:tc>
          <w:tcPr>
            <w:tcW w:w="1040" w:type="dxa"/>
            <w:noWrap/>
            <w:hideMark/>
          </w:tcPr>
          <w:p w14:paraId="3D99D15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10019E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EF322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262C2B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1D52FE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A9AFAE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697FE7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0098B4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930BBD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DA2346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2C0B6B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62E9B3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EA02651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431D0D1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</w:t>
            </w:r>
          </w:p>
        </w:tc>
        <w:tc>
          <w:tcPr>
            <w:tcW w:w="1040" w:type="dxa"/>
            <w:noWrap/>
            <w:hideMark/>
          </w:tcPr>
          <w:p w14:paraId="4C8CE5D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:1</w:t>
            </w:r>
          </w:p>
        </w:tc>
        <w:tc>
          <w:tcPr>
            <w:tcW w:w="1040" w:type="dxa"/>
            <w:noWrap/>
            <w:hideMark/>
          </w:tcPr>
          <w:p w14:paraId="5459DD1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6849F5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8E1A57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395D6C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65D05E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9B7590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9E089D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615AEF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8E5FEB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A6A7DA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263B6E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66C951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DE809E9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0EAA32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3482E69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:2</w:t>
            </w:r>
          </w:p>
        </w:tc>
        <w:tc>
          <w:tcPr>
            <w:tcW w:w="1040" w:type="dxa"/>
            <w:noWrap/>
            <w:hideMark/>
          </w:tcPr>
          <w:p w14:paraId="1CD40DC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E20B77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82A86C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282400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DE8F4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A2A741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B5BC5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C07A28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BF3337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C094F7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C39704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2951F8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53BBD52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79D1177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657F33A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:3</w:t>
            </w:r>
          </w:p>
        </w:tc>
        <w:tc>
          <w:tcPr>
            <w:tcW w:w="1040" w:type="dxa"/>
            <w:noWrap/>
            <w:hideMark/>
          </w:tcPr>
          <w:p w14:paraId="5BEEA49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D2D949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8AA4D3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861AB5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5F64F4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54CB64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AFAA1C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C1E432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003683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DC2DF0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7F2D47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9CE2A5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4F0D146C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FDAF1F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</w:t>
            </w:r>
          </w:p>
        </w:tc>
        <w:tc>
          <w:tcPr>
            <w:tcW w:w="1040" w:type="dxa"/>
            <w:noWrap/>
            <w:hideMark/>
          </w:tcPr>
          <w:p w14:paraId="4D808DC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1</w:t>
            </w:r>
          </w:p>
        </w:tc>
        <w:tc>
          <w:tcPr>
            <w:tcW w:w="1040" w:type="dxa"/>
            <w:noWrap/>
            <w:hideMark/>
          </w:tcPr>
          <w:p w14:paraId="57CB11D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7807B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BCD1AE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68DC97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876A0E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A07096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B0034D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1F905F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965812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617D0F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AB9595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3A654B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934C403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43D55D8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6B73071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2</w:t>
            </w:r>
          </w:p>
        </w:tc>
        <w:tc>
          <w:tcPr>
            <w:tcW w:w="1040" w:type="dxa"/>
            <w:noWrap/>
            <w:hideMark/>
          </w:tcPr>
          <w:p w14:paraId="36E517B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DCC81A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996D54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A802CE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247715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9D4AF4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F556DB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B5E07E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161F24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5983A9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C0CF13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78FF84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1264BFDC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2850899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34BC6D2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3</w:t>
            </w:r>
          </w:p>
        </w:tc>
        <w:tc>
          <w:tcPr>
            <w:tcW w:w="1040" w:type="dxa"/>
            <w:noWrap/>
            <w:hideMark/>
          </w:tcPr>
          <w:p w14:paraId="3BB3790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F3807C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38EE9C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CAC6A9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D80F14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6B4F7E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7971AE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AF0F74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94B17F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0E328E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5A545E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0770E1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17BD33D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E21082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14439B7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4</w:t>
            </w:r>
          </w:p>
        </w:tc>
        <w:tc>
          <w:tcPr>
            <w:tcW w:w="1040" w:type="dxa"/>
            <w:noWrap/>
            <w:hideMark/>
          </w:tcPr>
          <w:p w14:paraId="00AFD40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46632C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FB6465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EB58BB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5BEAF7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5E785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63AA0A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2320FB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591D2A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64AE4B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236674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C25CEC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1F0D9E4D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06637E5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31F2856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5</w:t>
            </w:r>
          </w:p>
        </w:tc>
        <w:tc>
          <w:tcPr>
            <w:tcW w:w="1040" w:type="dxa"/>
            <w:noWrap/>
            <w:hideMark/>
          </w:tcPr>
          <w:p w14:paraId="3FF4B5C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9EEDA1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B3276E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07889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E10673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655939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C0AAD3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0A3EFC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C323BD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E2EC13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2B7E6A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4175B1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44A5B64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687EC4D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</w:t>
            </w:r>
          </w:p>
        </w:tc>
        <w:tc>
          <w:tcPr>
            <w:tcW w:w="1040" w:type="dxa"/>
            <w:noWrap/>
            <w:hideMark/>
          </w:tcPr>
          <w:p w14:paraId="62534AC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1</w:t>
            </w:r>
          </w:p>
        </w:tc>
        <w:tc>
          <w:tcPr>
            <w:tcW w:w="1040" w:type="dxa"/>
            <w:noWrap/>
            <w:hideMark/>
          </w:tcPr>
          <w:p w14:paraId="3068446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B14FF4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F923B2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7F44AB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1E4335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A93568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16BF19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51FA7D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A778EB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7ABF77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B41BEE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444F3D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207AA7BE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3A0C33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396E4EE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2</w:t>
            </w:r>
          </w:p>
        </w:tc>
        <w:tc>
          <w:tcPr>
            <w:tcW w:w="1040" w:type="dxa"/>
            <w:noWrap/>
            <w:hideMark/>
          </w:tcPr>
          <w:p w14:paraId="57D4DA2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BC2619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B2699A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2E14D3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85B537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29E40C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C278A2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3EACF2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21B04B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1915EC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0EE319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CF14F4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4389AE4C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1C81D4C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3BCD9FD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3</w:t>
            </w:r>
          </w:p>
        </w:tc>
        <w:tc>
          <w:tcPr>
            <w:tcW w:w="1040" w:type="dxa"/>
            <w:noWrap/>
            <w:hideMark/>
          </w:tcPr>
          <w:p w14:paraId="5A795C4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CD729C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56B74E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6710DF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A30EE0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229739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B434B6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FB0A46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6A0ED1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6B4A97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BD5AB0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F0EBD8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D7028CC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13F073A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0A92741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4</w:t>
            </w:r>
          </w:p>
        </w:tc>
        <w:tc>
          <w:tcPr>
            <w:tcW w:w="1040" w:type="dxa"/>
            <w:noWrap/>
            <w:hideMark/>
          </w:tcPr>
          <w:p w14:paraId="2F7B56D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9BF457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9D85AB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C1C133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C18FEF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5F9299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2BE192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D7614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EBAD90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1248FE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2B23B5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A9BFE1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1D908522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02DA15E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0386A85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5</w:t>
            </w:r>
          </w:p>
        </w:tc>
        <w:tc>
          <w:tcPr>
            <w:tcW w:w="1040" w:type="dxa"/>
            <w:noWrap/>
            <w:hideMark/>
          </w:tcPr>
          <w:p w14:paraId="5FF5DE2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657DA3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35A738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00EC0E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10B6D5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E6E22A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2354E0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1FEE35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A6566E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F2A00B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96A40E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C4992C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B869043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4C501C9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</w:t>
            </w:r>
          </w:p>
        </w:tc>
        <w:tc>
          <w:tcPr>
            <w:tcW w:w="1040" w:type="dxa"/>
            <w:noWrap/>
            <w:hideMark/>
          </w:tcPr>
          <w:p w14:paraId="3866231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1</w:t>
            </w:r>
          </w:p>
        </w:tc>
        <w:tc>
          <w:tcPr>
            <w:tcW w:w="1040" w:type="dxa"/>
            <w:noWrap/>
            <w:hideMark/>
          </w:tcPr>
          <w:p w14:paraId="415C75A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31A7B2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9F29DA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B978C8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FF7D89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23BCFF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BA65E1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8759CD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30F765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33BE05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B194EE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4F3E43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2C8ACAB7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445906FF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266E485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2</w:t>
            </w:r>
          </w:p>
        </w:tc>
        <w:tc>
          <w:tcPr>
            <w:tcW w:w="1040" w:type="dxa"/>
            <w:noWrap/>
            <w:hideMark/>
          </w:tcPr>
          <w:p w14:paraId="6FDB0EE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1D8463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10B1ED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2AA52E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3A4D7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6BBA6C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7F8F4A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4CDBF5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433752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5224AB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F97FC8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4BFC8E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329FE119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638F99E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17113C4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3</w:t>
            </w:r>
          </w:p>
        </w:tc>
        <w:tc>
          <w:tcPr>
            <w:tcW w:w="1040" w:type="dxa"/>
            <w:noWrap/>
            <w:hideMark/>
          </w:tcPr>
          <w:p w14:paraId="0B42D44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DD56E4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FF430CC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600D2E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8A6FA9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8E898F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E4156AE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BA7435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ACEB99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7B1D78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CA6267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D1D931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3D541F3E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3A8B417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0B5B53B7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4</w:t>
            </w:r>
          </w:p>
        </w:tc>
        <w:tc>
          <w:tcPr>
            <w:tcW w:w="1040" w:type="dxa"/>
            <w:noWrap/>
            <w:hideMark/>
          </w:tcPr>
          <w:p w14:paraId="49A7530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328C1D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DA1BCA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0CE770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B94221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D2AA5C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825EA8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1A3973B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BEDB03D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88EED19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2AC93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A76743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52FA5E24" w14:textId="77777777" w:rsidTr="004714CB">
        <w:trPr>
          <w:trHeight w:val="280"/>
        </w:trPr>
        <w:tc>
          <w:tcPr>
            <w:tcW w:w="1040" w:type="dxa"/>
            <w:noWrap/>
            <w:hideMark/>
          </w:tcPr>
          <w:p w14:paraId="5F3F642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0</w:t>
            </w:r>
          </w:p>
        </w:tc>
        <w:tc>
          <w:tcPr>
            <w:tcW w:w="1040" w:type="dxa"/>
            <w:noWrap/>
            <w:hideMark/>
          </w:tcPr>
          <w:p w14:paraId="1DF19205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noWrap/>
            <w:hideMark/>
          </w:tcPr>
          <w:p w14:paraId="577B949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B006FB3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AC9EFC2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FFFB52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FD469B0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2E74F5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EDBA49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B46ACA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15A03CA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5505218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56A4A46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9B013F4" w14:textId="77777777" w:rsidR="007328DC" w:rsidRPr="00E01A95" w:rsidRDefault="007328DC" w:rsidP="004714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0BCF1FCB" w14:textId="77777777" w:rsidR="00E01A95" w:rsidRDefault="00E01A95" w:rsidP="00A725FF">
      <w:pPr>
        <w:rPr>
          <w:rFonts w:ascii="Times New Roman" w:eastAsia="等线" w:hAnsi="Times New Roman" w:cs="Times New Roman"/>
          <w:sz w:val="22"/>
          <w:lang w:bidi="en-US"/>
        </w:rPr>
      </w:pPr>
    </w:p>
    <w:p w14:paraId="1150AA36" w14:textId="38BCC0D1" w:rsidR="00A725FF" w:rsidRPr="00E01A95" w:rsidRDefault="008C0D15" w:rsidP="00A725FF">
      <w:pPr>
        <w:rPr>
          <w:rFonts w:ascii="Times New Roman" w:hAnsi="Times New Roman" w:cs="Times New Roman"/>
        </w:rPr>
      </w:pPr>
      <w:r w:rsidRPr="00DE6194">
        <w:rPr>
          <w:rFonts w:ascii="Times New Roman" w:eastAsia="等线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:lang w:bidi="en-US"/>
        </w:rPr>
        <w:t xml:space="preserve">3: </w:t>
      </w:r>
      <w:r w:rsidR="00A725FF" w:rsidRPr="00E01A95">
        <w:rPr>
          <w:rFonts w:ascii="Times New Roman" w:eastAsia="等线" w:hAnsi="Times New Roman" w:cs="Times New Roman"/>
          <w:sz w:val="22"/>
          <w:lang w:bidi="en-US"/>
        </w:rPr>
        <w:t xml:space="preserve">The multi-input-output matrix of </w:t>
      </w:r>
      <w:r w:rsidR="006E0125" w:rsidRPr="00E01A95">
        <w:rPr>
          <w:rFonts w:ascii="Times New Roman" w:eastAsia="等线" w:hAnsi="Times New Roman" w:cs="Times New Roman"/>
          <w:sz w:val="22"/>
          <w:lang w:bidi="en-US"/>
        </w:rPr>
        <w:t>MMIPS</w:t>
      </w:r>
    </w:p>
    <w:tbl>
      <w:tblPr>
        <w:tblStyle w:val="a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672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412"/>
        <w:gridCol w:w="407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</w:tblGrid>
      <w:tr w:rsidR="00E01A95" w:rsidRPr="00E01A95" w14:paraId="64C7659D" w14:textId="77777777" w:rsidTr="00054A58">
        <w:trPr>
          <w:trHeight w:val="28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F515EA" w14:textId="3FEB1E8F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rimary variables</w:t>
            </w:r>
          </w:p>
        </w:tc>
        <w:tc>
          <w:tcPr>
            <w:tcW w:w="3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566629" w14:textId="31BBC925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ub-variables</w:t>
            </w:r>
          </w:p>
        </w:tc>
        <w:tc>
          <w:tcPr>
            <w:tcW w:w="3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99F68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3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9480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</w:t>
            </w:r>
          </w:p>
        </w:tc>
        <w:tc>
          <w:tcPr>
            <w:tcW w:w="3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08E8D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3</w:t>
            </w:r>
          </w:p>
        </w:tc>
        <w:tc>
          <w:tcPr>
            <w:tcW w:w="3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D99F4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4</w:t>
            </w:r>
          </w:p>
        </w:tc>
        <w:tc>
          <w:tcPr>
            <w:tcW w:w="3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BF52F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5</w:t>
            </w:r>
          </w:p>
        </w:tc>
        <w:tc>
          <w:tcPr>
            <w:tcW w:w="3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DE72C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6</w:t>
            </w:r>
          </w:p>
        </w:tc>
        <w:tc>
          <w:tcPr>
            <w:tcW w:w="3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E4D8E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7</w:t>
            </w:r>
          </w:p>
        </w:tc>
        <w:tc>
          <w:tcPr>
            <w:tcW w:w="3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614B9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8</w:t>
            </w:r>
          </w:p>
        </w:tc>
        <w:tc>
          <w:tcPr>
            <w:tcW w:w="3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9DB28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9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D5BFC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0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2A0E2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1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6CD89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2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BEC39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3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627F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4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CCBBC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5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4D7E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6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F690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7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1D02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8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070A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19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21419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0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DF3AB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1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DC631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2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D300D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3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D3FF8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4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FE226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5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7A8C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6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77938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7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633E5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8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5C68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29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33131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30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70008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31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D1AE4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32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170B0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33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0F828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34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0E831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P35</w:t>
            </w:r>
          </w:p>
        </w:tc>
      </w:tr>
      <w:tr w:rsidR="00E01A95" w:rsidRPr="00E01A95" w14:paraId="12B21B7D" w14:textId="77777777" w:rsidTr="00054A58">
        <w:trPr>
          <w:trHeight w:val="280"/>
        </w:trPr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14:paraId="50921F96" w14:textId="1542C108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</w:t>
            </w:r>
          </w:p>
        </w:tc>
        <w:tc>
          <w:tcPr>
            <w:tcW w:w="371" w:type="dxa"/>
            <w:tcBorders>
              <w:top w:val="single" w:sz="8" w:space="0" w:color="auto"/>
            </w:tcBorders>
            <w:noWrap/>
            <w:hideMark/>
          </w:tcPr>
          <w:p w14:paraId="10D29862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1</w:t>
            </w:r>
          </w:p>
        </w:tc>
        <w:tc>
          <w:tcPr>
            <w:tcW w:w="352" w:type="dxa"/>
            <w:tcBorders>
              <w:top w:val="single" w:sz="8" w:space="0" w:color="auto"/>
            </w:tcBorders>
            <w:noWrap/>
            <w:hideMark/>
          </w:tcPr>
          <w:p w14:paraId="7A2CA7B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single" w:sz="8" w:space="0" w:color="auto"/>
            </w:tcBorders>
            <w:noWrap/>
            <w:hideMark/>
          </w:tcPr>
          <w:p w14:paraId="1E2BEA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single" w:sz="8" w:space="0" w:color="auto"/>
            </w:tcBorders>
            <w:noWrap/>
            <w:hideMark/>
          </w:tcPr>
          <w:p w14:paraId="15BFFB2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single" w:sz="8" w:space="0" w:color="auto"/>
            </w:tcBorders>
            <w:noWrap/>
            <w:hideMark/>
          </w:tcPr>
          <w:p w14:paraId="0113B52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single" w:sz="8" w:space="0" w:color="auto"/>
            </w:tcBorders>
            <w:noWrap/>
            <w:hideMark/>
          </w:tcPr>
          <w:p w14:paraId="6C188D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single" w:sz="8" w:space="0" w:color="auto"/>
            </w:tcBorders>
            <w:noWrap/>
            <w:hideMark/>
          </w:tcPr>
          <w:p w14:paraId="04F0B1E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tcBorders>
              <w:top w:val="single" w:sz="8" w:space="0" w:color="auto"/>
            </w:tcBorders>
            <w:noWrap/>
            <w:hideMark/>
          </w:tcPr>
          <w:p w14:paraId="20E62A3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tcBorders>
              <w:top w:val="single" w:sz="8" w:space="0" w:color="auto"/>
            </w:tcBorders>
            <w:noWrap/>
            <w:hideMark/>
          </w:tcPr>
          <w:p w14:paraId="38EE290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tcBorders>
              <w:top w:val="single" w:sz="8" w:space="0" w:color="auto"/>
            </w:tcBorders>
            <w:noWrap/>
            <w:hideMark/>
          </w:tcPr>
          <w:p w14:paraId="23A953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31E7D5F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tcBorders>
              <w:top w:val="single" w:sz="8" w:space="0" w:color="auto"/>
            </w:tcBorders>
            <w:noWrap/>
            <w:hideMark/>
          </w:tcPr>
          <w:p w14:paraId="260718B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794B73E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5EAB305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6869C9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3D5B7C9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79C67CF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4EB636E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3F65F85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45F4FE1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62C3B18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087F9D8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22CC2BE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0DBDE6B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49479B4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5B1C7BC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6EC5A01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2E9A820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787BC02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3E868D8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4AF132D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22391D8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042F9F3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31FABCA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7B24C9D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noWrap/>
            <w:hideMark/>
          </w:tcPr>
          <w:p w14:paraId="4D60B95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2D742420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55D553B0" w14:textId="519D2935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73F87980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2</w:t>
            </w:r>
          </w:p>
        </w:tc>
        <w:tc>
          <w:tcPr>
            <w:tcW w:w="352" w:type="dxa"/>
            <w:noWrap/>
            <w:hideMark/>
          </w:tcPr>
          <w:p w14:paraId="1E5A194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188F40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E06FA6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CC101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373FBF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3966AA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C876C4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251BC2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4AD092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D43F75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437529A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0CC1CC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179A7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3117C9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0E4AED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01530D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8003E9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C6EECF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684C69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EC2B3E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E7C1E6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AA7107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62F5DC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22E60A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83DF48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BDBACE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585C28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785C63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211CC9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E1FDC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BD1244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16A0DC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C9FCF3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9DDE3E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07CC3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0B046DFD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5B9AA3B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56884168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3</w:t>
            </w:r>
          </w:p>
        </w:tc>
        <w:tc>
          <w:tcPr>
            <w:tcW w:w="352" w:type="dxa"/>
            <w:noWrap/>
            <w:hideMark/>
          </w:tcPr>
          <w:p w14:paraId="4442120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5B9F82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A70A0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DD7414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5F1281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F9B397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60F87EE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828E9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4A27DD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8C3688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3B8E6D7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20B622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9C2254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81DC35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8DC3F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77D3A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3FFE46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AEAB78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98FD4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DD2EC9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FCA6F6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1FF45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8EDA37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FA501B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83FC27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1151CA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1F964C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79BD0A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F9F7C0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6582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55B2BB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5A8B88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4BB59C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270C9A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BF46CF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339F37A7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43FC2FD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3CC530E3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4</w:t>
            </w:r>
          </w:p>
        </w:tc>
        <w:tc>
          <w:tcPr>
            <w:tcW w:w="352" w:type="dxa"/>
            <w:noWrap/>
            <w:hideMark/>
          </w:tcPr>
          <w:p w14:paraId="73F15B1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D4161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2055597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55725A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B4CE4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4FE1BC6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22063FC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64CA304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3BABE6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CC3C36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0D2B7B6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82A722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F6A9B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7D22EC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55A5EC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6F34FE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F4E7AE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0CD221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8A0CAA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B8B58C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BD9007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EF4987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88A24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6A1C56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71F9E9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31314D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E125E3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1B5E22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9B1375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EA53AF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3D48D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C40356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64E6E1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9E32E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B76B23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CEE1C68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7E26D56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32D70660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5</w:t>
            </w:r>
          </w:p>
        </w:tc>
        <w:tc>
          <w:tcPr>
            <w:tcW w:w="352" w:type="dxa"/>
            <w:noWrap/>
            <w:hideMark/>
          </w:tcPr>
          <w:p w14:paraId="7E1C5ED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170949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70116D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FD5C92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79222F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C53990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E223F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2E5B7D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01CB746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53D421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4A1D992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C88E5B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AE2D14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A82E1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A0C877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DB518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774ED4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BC04EF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BA1D86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AF6F71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F726F9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2F06B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B204ED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17CDA0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DC5358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1A366F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4B1F3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9D2044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8FA512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6077A8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7F4DD4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7D9717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BE1B99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D98CE6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A32763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00917F28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05C4A8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647B9E85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:6</w:t>
            </w:r>
          </w:p>
        </w:tc>
        <w:tc>
          <w:tcPr>
            <w:tcW w:w="352" w:type="dxa"/>
            <w:noWrap/>
            <w:hideMark/>
          </w:tcPr>
          <w:p w14:paraId="757D50F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63992A1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5EFA98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5646F08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A86B1D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C60E7B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CA6E95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3A52AAD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1070B3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EABB43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2C2CC2E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C3DB82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6CDF49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62D82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AEB987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B44C95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8EC428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AC20D6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1896E7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05F34E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F7D56C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6783B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D9693C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B0D02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E2F2AB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28746B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AB09A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4312B6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D5C086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EBC4C4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8C67A2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14A40B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8A20FB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C429C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27228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52B5B029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68C7C040" w14:textId="799DDBD5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</w:t>
            </w:r>
          </w:p>
        </w:tc>
        <w:tc>
          <w:tcPr>
            <w:tcW w:w="371" w:type="dxa"/>
            <w:noWrap/>
            <w:hideMark/>
          </w:tcPr>
          <w:p w14:paraId="52274339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1</w:t>
            </w:r>
          </w:p>
        </w:tc>
        <w:tc>
          <w:tcPr>
            <w:tcW w:w="352" w:type="dxa"/>
            <w:noWrap/>
            <w:hideMark/>
          </w:tcPr>
          <w:p w14:paraId="474ABD3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948F8B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F79436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A1B29C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4F1F421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D38258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6E059C5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684AA04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11F376F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427E44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496C7B7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1CA372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5B2138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BA5004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407BD5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7F88D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55467A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218578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AE330F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8DB03F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53330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7E9086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1F35CF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043112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7F6DF3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4DD073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E6B579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70D4BE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42587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EDC72F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A33BF8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E478EA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A38C37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EAF46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526206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470EC218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1F33FD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28881AE2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2</w:t>
            </w:r>
          </w:p>
        </w:tc>
        <w:tc>
          <w:tcPr>
            <w:tcW w:w="352" w:type="dxa"/>
            <w:noWrap/>
            <w:hideMark/>
          </w:tcPr>
          <w:p w14:paraId="087C094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97C8C9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5A2B0FC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4108BCE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743B69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4BBFD1E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8E4AD7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7DE7AB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D161D2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468A81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1E04AB0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42137D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968950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C2986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0228A7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8273C4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440D82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6B0E78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BAFB31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E771D6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AB0B9C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8D4300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F437ED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B65F97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21F16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DB9A90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6958DF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27407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8456B3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A2F43E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24D82E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2A303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2C07E7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DC1BC9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C6C6FE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3B0AFEA8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1C38FB3F" w14:textId="073439E6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510B6246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3</w:t>
            </w:r>
          </w:p>
        </w:tc>
        <w:tc>
          <w:tcPr>
            <w:tcW w:w="352" w:type="dxa"/>
            <w:noWrap/>
            <w:hideMark/>
          </w:tcPr>
          <w:p w14:paraId="3CC5EEB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063FA2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67FDCC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5245330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43C4707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21C1B1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6B4722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230C4B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29C033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D91B2F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698AC0B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B0FD4F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968FE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BFF774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290F5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E2FCD3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AE09F5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64E40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31B8A8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29EE70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5123D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7D6F34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C3F6AB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7EDE7B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CDF2D6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8DE6F3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85C4E1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82CB76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684A5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9C3DF3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A561FF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514ECF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ED2CBD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7E1EA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0FB12C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495D378B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2FD841A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165AB78D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4</w:t>
            </w:r>
          </w:p>
        </w:tc>
        <w:tc>
          <w:tcPr>
            <w:tcW w:w="352" w:type="dxa"/>
            <w:noWrap/>
            <w:hideMark/>
          </w:tcPr>
          <w:p w14:paraId="31404B9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AA03ED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4096876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69D666F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61381F8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411ED1D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5665F83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20F0CD5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51018D1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38F98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76EAC4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79138C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93BCFD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6A0F84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8622DE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98732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2B2250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744138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9ADF78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1FE3D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18149F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7FEA68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F46685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B1CFA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1B8D81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B46D3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73768E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3C18B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30D4AD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FFC762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34D15B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F47417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BA70AE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25950B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77AB42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3AEF00C1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1828BC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6DCF3910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5</w:t>
            </w:r>
          </w:p>
        </w:tc>
        <w:tc>
          <w:tcPr>
            <w:tcW w:w="352" w:type="dxa"/>
            <w:noWrap/>
            <w:hideMark/>
          </w:tcPr>
          <w:p w14:paraId="41CD0FA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2DD4DD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F00B78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498CADE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4F828D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2F42D9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328EB77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2821635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23EBE36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B7FE37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644678D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E97A34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A60CC3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E863A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E71FF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6720B1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01F6B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05BF1A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252522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B26B51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6FE87D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DAE952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D9BF22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2A569A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ED3214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4B18D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A9E4F6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65822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E2B39B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B527CA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684AB5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AAD396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2805C1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158D9B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8A5C7C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3EEBCA6B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7DFCBA8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638E06F8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2:6</w:t>
            </w:r>
          </w:p>
        </w:tc>
        <w:tc>
          <w:tcPr>
            <w:tcW w:w="352" w:type="dxa"/>
            <w:noWrap/>
            <w:hideMark/>
          </w:tcPr>
          <w:p w14:paraId="5AAE3E3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995DA4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4E40A9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B774E8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B0C345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E408FE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DDE31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602DCE6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58540A9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B269C5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0348A7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55CEF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96D2FB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CCD51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BCD035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306A97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1A08AF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7009AF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D46097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2E6ED3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0284A2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4B2745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D261F3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A87A91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16EAEB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E31C11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5C9F0B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F256AE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982535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7C4188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8EDF0C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B3AADD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52B65F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CF2DD2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C1A7AF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17024649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76C1344C" w14:textId="1DB92459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</w:t>
            </w:r>
          </w:p>
        </w:tc>
        <w:tc>
          <w:tcPr>
            <w:tcW w:w="371" w:type="dxa"/>
            <w:noWrap/>
            <w:hideMark/>
          </w:tcPr>
          <w:p w14:paraId="6D00481C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1</w:t>
            </w:r>
          </w:p>
        </w:tc>
        <w:tc>
          <w:tcPr>
            <w:tcW w:w="352" w:type="dxa"/>
            <w:noWrap/>
            <w:hideMark/>
          </w:tcPr>
          <w:p w14:paraId="3EDB47C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D5E06B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B33AD3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889B73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647238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229FA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F7198A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3F9213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577D2FA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89AC5C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64A1690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F46612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A09A61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360F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7F337D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8B1A15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187AB4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CC365E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28A92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5EE28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C905B6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90F0E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19BED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5FA12E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5B55C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99D0B6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8CC247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AA0018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768AF5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61BF8D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A25640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77C702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BE6BCA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DDFB5D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A4F15C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35CB8DCA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4D4F28B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70D92E1F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2</w:t>
            </w:r>
          </w:p>
        </w:tc>
        <w:tc>
          <w:tcPr>
            <w:tcW w:w="352" w:type="dxa"/>
            <w:noWrap/>
            <w:hideMark/>
          </w:tcPr>
          <w:p w14:paraId="56CB45F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F47BB0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DDE81B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C2212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23568F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608040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C8F3A8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5DC58A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E55124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0AB695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6AF4FAF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34C66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4FFE43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7E2D11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37B772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29613C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2820E5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26BFC6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3BF30F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8C6785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10418D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53A8A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1DACE7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22FFD1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60DC60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972F6D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A74C9C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D6DED8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D3E0EC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0CA1E7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4FEC4C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CCF8CB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157056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2780D7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2A9C3D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469BD10D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5D0B4111" w14:textId="5B351024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13CC1C58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3</w:t>
            </w:r>
          </w:p>
        </w:tc>
        <w:tc>
          <w:tcPr>
            <w:tcW w:w="352" w:type="dxa"/>
            <w:noWrap/>
            <w:hideMark/>
          </w:tcPr>
          <w:p w14:paraId="1868166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C30AE0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2924F3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1F5BBD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B33C5D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C391B9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5E5992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431205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2BB2AC2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08257D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2371860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52EFA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65D59A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64483D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D83208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A83CF2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DB0066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4F19BF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3F84B3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76933B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9F21E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884C88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90DD9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36F499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F6731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4F20AB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490DC6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46331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C7F563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C1C801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C6B881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451A77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B93301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8A7C4D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737E6B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4651A213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62AFCB3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0D14FC78" w14:textId="77777777" w:rsidR="00A725FF" w:rsidRPr="00E01A95" w:rsidRDefault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3:4</w:t>
            </w:r>
          </w:p>
        </w:tc>
        <w:tc>
          <w:tcPr>
            <w:tcW w:w="352" w:type="dxa"/>
            <w:noWrap/>
            <w:hideMark/>
          </w:tcPr>
          <w:p w14:paraId="79262D2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89E4B4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BBA485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4762D3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4B24BE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716FFD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860A40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E82909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1F1D3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53BD1E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42F1505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EA3A18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6795B7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8B5C0E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B59F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5A9667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ECC64C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244058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69606C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48FEE1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0ADDFB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96C56E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C4DE90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3F2867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A1D6EE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6346E6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7D5BF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83EAD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787C23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E328A6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3F463C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1A4219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0A920A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3558F9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4734C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34A2B59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44C39E33" w14:textId="35B6256A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</w:t>
            </w:r>
          </w:p>
        </w:tc>
        <w:tc>
          <w:tcPr>
            <w:tcW w:w="371" w:type="dxa"/>
            <w:noWrap/>
            <w:hideMark/>
          </w:tcPr>
          <w:p w14:paraId="1F98E8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1</w:t>
            </w:r>
          </w:p>
        </w:tc>
        <w:tc>
          <w:tcPr>
            <w:tcW w:w="352" w:type="dxa"/>
            <w:noWrap/>
            <w:hideMark/>
          </w:tcPr>
          <w:p w14:paraId="481EB49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5D026A8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0BEACC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6DF7AE1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51DF0AC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4ADBE3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48677E8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56ECC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69AC15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9F82A4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0079DEE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E69DF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EAB1EF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5D0052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861B88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7F1D2D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3323E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9A2D6C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715EA4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ECA88A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AE9521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3FF645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7B966F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EAF502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6A35D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4576B4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8BB20F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DED6B8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84380F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0B7A34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FFEC36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B9C7CD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D6D7C1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C3EB5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CD6460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1FDF88AB" w14:textId="77777777" w:rsidTr="00054A58">
        <w:trPr>
          <w:trHeight w:val="280"/>
        </w:trPr>
        <w:tc>
          <w:tcPr>
            <w:tcW w:w="993" w:type="dxa"/>
            <w:noWrap/>
          </w:tcPr>
          <w:p w14:paraId="2F6DF23D" w14:textId="799C17E1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27F2E02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2</w:t>
            </w:r>
          </w:p>
        </w:tc>
        <w:tc>
          <w:tcPr>
            <w:tcW w:w="352" w:type="dxa"/>
            <w:noWrap/>
            <w:hideMark/>
          </w:tcPr>
          <w:p w14:paraId="2B8D474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5F3465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40DEDE4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10360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9AB4BD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B88E00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4D07487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2B746B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2C559EA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BB35B1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5ABA113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F343E7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24DCF0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E0CDB7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E4B875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2933CB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58D0FD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FA5C9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638D2D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CFE508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3637E7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AF7830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469AD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524B1A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BC0DAB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0947A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B3B95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7D6040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864B0D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9E037F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9CECF3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DF194A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7E0B2B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236085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DEA482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188D5C51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5D8AC31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2F6B215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3</w:t>
            </w:r>
          </w:p>
        </w:tc>
        <w:tc>
          <w:tcPr>
            <w:tcW w:w="352" w:type="dxa"/>
            <w:noWrap/>
            <w:hideMark/>
          </w:tcPr>
          <w:p w14:paraId="3BEA2A1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215CC1D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E86268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B80204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D63B9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5DB14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09E4F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044F902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7B5A84F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AAC765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2544A37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54037D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BAA251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95EC1B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33A972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9C638F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4844EB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2CDC84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B8861C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A1B9B9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02C74E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48C95D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05BF74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32A007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D5F919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66143F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C78589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FEB126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82E2E8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EBB7F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A0BD4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2DFECC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38A553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CF42C8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E5CC8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29F73B40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021B539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6D636CB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4:4</w:t>
            </w:r>
          </w:p>
        </w:tc>
        <w:tc>
          <w:tcPr>
            <w:tcW w:w="352" w:type="dxa"/>
            <w:noWrap/>
            <w:hideMark/>
          </w:tcPr>
          <w:p w14:paraId="1A4FDCD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4D8F66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271D1B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388375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BBF21B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E7CB2D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50E66BC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32C2750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6911954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298433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06579C4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A14117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EEEAD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57EA0C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5EAEF2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0E469A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5B5188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F7A16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9CF85C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94BF5C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2211FB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BC9DD4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A3B09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5E4334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E90A8A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EA2D16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7493C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FABAE9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856D7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69D512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C402E3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53B0D3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577BBA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D6684A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0FBE11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0F79B4D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0CA8BE73" w14:textId="35E4E17E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</w:t>
            </w:r>
          </w:p>
        </w:tc>
        <w:tc>
          <w:tcPr>
            <w:tcW w:w="371" w:type="dxa"/>
            <w:noWrap/>
            <w:hideMark/>
          </w:tcPr>
          <w:p w14:paraId="409EFE1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:1</w:t>
            </w:r>
          </w:p>
        </w:tc>
        <w:tc>
          <w:tcPr>
            <w:tcW w:w="352" w:type="dxa"/>
            <w:noWrap/>
            <w:hideMark/>
          </w:tcPr>
          <w:p w14:paraId="2E86C10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2A7E90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EA2C5C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58AF54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EF1AC2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865D61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5D40C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2E6B47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67A5079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12078E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15CB395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063AF6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B4BB78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2CBFAE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66623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77DF08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58231C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EBD8AD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884669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A60C53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D7B7D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597824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06E1A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B0B482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ADC663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497E6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2841BE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12E390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54E23B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1BD3E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425132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D5D54A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0846F9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3B8E7A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79C445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763F35D8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360D8196" w14:textId="7500AC74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3F311C3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:2</w:t>
            </w:r>
          </w:p>
        </w:tc>
        <w:tc>
          <w:tcPr>
            <w:tcW w:w="352" w:type="dxa"/>
            <w:noWrap/>
            <w:hideMark/>
          </w:tcPr>
          <w:p w14:paraId="5A13CB7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47230A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BC18A5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AE5790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06210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D26FA7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B64835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A0FC36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69C8FB1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E56BBE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4072D55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06E8D2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C2A976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8FFB3D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4A251E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22E251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F512F4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88FADD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B0D76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E7AE74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C0837B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24EFB1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B0297D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D88C73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34F38D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1452C6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5C48AF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014C8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84F5B8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7764DD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093F86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7AD917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8B13F7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2DD9B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A9F244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7D18F1E6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720183F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3F2FCB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5:3</w:t>
            </w:r>
          </w:p>
        </w:tc>
        <w:tc>
          <w:tcPr>
            <w:tcW w:w="352" w:type="dxa"/>
            <w:noWrap/>
            <w:hideMark/>
          </w:tcPr>
          <w:p w14:paraId="278EBB5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9B518B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238151B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3278B6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F1CC12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5D2B700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66759B7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48DA767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0001A6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F01094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05CEB7C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66DF9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3FC4A8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0C3CC1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279B79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2860EC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BF0BA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D256B8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F9A40A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BAF2C3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A3F58B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B3B940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7AB0D8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832382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9A1EB2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3C79B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BAFDBE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4936E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71458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2870EB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24C329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03D6F7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FEB2E2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C56984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11C133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0E0D06CF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4105001D" w14:textId="0652E23F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</w:t>
            </w:r>
          </w:p>
        </w:tc>
        <w:tc>
          <w:tcPr>
            <w:tcW w:w="371" w:type="dxa"/>
            <w:noWrap/>
            <w:hideMark/>
          </w:tcPr>
          <w:p w14:paraId="77E2203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:1</w:t>
            </w:r>
          </w:p>
        </w:tc>
        <w:tc>
          <w:tcPr>
            <w:tcW w:w="352" w:type="dxa"/>
            <w:noWrap/>
            <w:hideMark/>
          </w:tcPr>
          <w:p w14:paraId="38FBBD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CAEE0B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BEF666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A3877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357D88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C1A4E3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83877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495C37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1D8623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53DC48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7DA87CE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3CD77C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C79B5E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445701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6E9C2C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0E2FEE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F59A1E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CA43D4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3CEE4D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32EF50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B7B32C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0572A2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AF9B0D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8017C8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C11F8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8870E9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0485C3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305EF1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5B201A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8F705C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7A5FC3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5C977B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D016D2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AC495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29AF74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3D0902B4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24CAE688" w14:textId="0CADE5BB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16FAA3C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:2</w:t>
            </w:r>
          </w:p>
        </w:tc>
        <w:tc>
          <w:tcPr>
            <w:tcW w:w="352" w:type="dxa"/>
            <w:noWrap/>
            <w:hideMark/>
          </w:tcPr>
          <w:p w14:paraId="286A083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6CA410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82CBC7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7464FA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2F69DB1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B07922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C7F630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7E06AA2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60B9A2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CA4CBC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6929939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B0EDD1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444BD2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C188BE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4BC12D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E2C31A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079A23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550196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CEC4C8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040C0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F21A52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8C9A76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B28EDC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C366AF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EB3769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5D9D41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0AAC15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1C7DC8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B65050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D7EEEC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99A3CB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D17900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BFCE65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01E296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026D6B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49F81A27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1DB9786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371" w:type="dxa"/>
            <w:noWrap/>
            <w:hideMark/>
          </w:tcPr>
          <w:p w14:paraId="6F4CC60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6:3</w:t>
            </w:r>
          </w:p>
        </w:tc>
        <w:tc>
          <w:tcPr>
            <w:tcW w:w="352" w:type="dxa"/>
            <w:noWrap/>
            <w:hideMark/>
          </w:tcPr>
          <w:p w14:paraId="6F57019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7E4FD7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26DC58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6E31AA7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265B20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26BC13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4AE0FC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4550B8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3DA85A0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E921DB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468B2CF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4496C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FE2C97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A575F8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4F97A2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1D084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76CD52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538E75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310EA9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B03D2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CB64F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91F54B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201DF0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CD4D9C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CB31B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E22B73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4DC8B5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BDB06F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CA7E51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00C5A4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4F0351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E3202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F86BF1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F5D98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4B2C9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4E713F14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4E101A57" w14:textId="2D7A3A34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</w:t>
            </w:r>
          </w:p>
        </w:tc>
        <w:tc>
          <w:tcPr>
            <w:tcW w:w="371" w:type="dxa"/>
            <w:noWrap/>
            <w:hideMark/>
          </w:tcPr>
          <w:p w14:paraId="5ACF63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1</w:t>
            </w:r>
          </w:p>
        </w:tc>
        <w:tc>
          <w:tcPr>
            <w:tcW w:w="352" w:type="dxa"/>
            <w:noWrap/>
            <w:hideMark/>
          </w:tcPr>
          <w:p w14:paraId="6118F08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4D1157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431FB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C930BE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03D588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C799C7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20754DC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4F35105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41C01BD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1F9D3B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683BD2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A0A02A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D13D84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D5D8E1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921B25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CC3C2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D0C24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5DD09F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BD30E8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AE169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8BA64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C77CD7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B11FA8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BC45AE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6E0AF5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4B4029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8D313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49635E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19F770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DA513C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0F50F9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463DA3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5B738F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1110C0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6087B5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99ACC31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698DC71E" w14:textId="75FAB18C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7F1CB67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2</w:t>
            </w:r>
          </w:p>
        </w:tc>
        <w:tc>
          <w:tcPr>
            <w:tcW w:w="352" w:type="dxa"/>
            <w:noWrap/>
            <w:hideMark/>
          </w:tcPr>
          <w:p w14:paraId="0B90FB0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3FA0DE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AF568F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3C9593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E71AD9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A1D3C5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E9FCDB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23A29FB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0D72ED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A2BC5E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0C539DF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EE0A46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B11390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EC4867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466AE4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2381A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D6DE71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C4733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29ED08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1B29A1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BCE566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5D5631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6465F1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4BBB08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F6F1DF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4DCF25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B4A694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0B6531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D9E621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026B46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7E379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CC987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A55F89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F2E92F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8CA07D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4609DE20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729869E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5C230D7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3</w:t>
            </w:r>
          </w:p>
        </w:tc>
        <w:tc>
          <w:tcPr>
            <w:tcW w:w="352" w:type="dxa"/>
            <w:noWrap/>
            <w:hideMark/>
          </w:tcPr>
          <w:p w14:paraId="47C9877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95FDC1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D8C419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8BD1DC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A2BAED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28E012C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73D228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3F6169E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728C83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295C52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16B8C3C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93B90F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D36491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69F225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1F550C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B28AEC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2C68D0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61DBD0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DE9B43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9B4B4A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482FD2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0377C0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B9D892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5A4A0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7BB775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DDDAAE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BF2548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AA0CAF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597CB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B59C4C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DDEDAD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97D33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322435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47DEDD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E1B3D4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C15BE87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039B409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760A18A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4</w:t>
            </w:r>
          </w:p>
        </w:tc>
        <w:tc>
          <w:tcPr>
            <w:tcW w:w="352" w:type="dxa"/>
            <w:noWrap/>
            <w:hideMark/>
          </w:tcPr>
          <w:p w14:paraId="7C60AE2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24063F8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EBFCF6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F85309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3A6AA5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5BE2758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19C350F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750547C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669E89E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B1D7E8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658C7E9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9E1A73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0D80D6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B879D0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CA1247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D009EC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BD919C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2BFCCE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32578D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F989FC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D3745F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C836A3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88FCD1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FBC2C9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107AE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EB91C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E7D7D6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F406F3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5F823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B71AD9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31CFE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A50D90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AA3782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C44617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65D15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23E664FA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193B26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0D4F0D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7:5</w:t>
            </w:r>
          </w:p>
        </w:tc>
        <w:tc>
          <w:tcPr>
            <w:tcW w:w="352" w:type="dxa"/>
            <w:noWrap/>
            <w:hideMark/>
          </w:tcPr>
          <w:p w14:paraId="2CB890B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F93DC5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26791A7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EF878A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6D38A3E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0F5F3C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6696A9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3CE636C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66CFAEE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874D7F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458ECE1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2861A2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DA55DE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C10085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E1CA58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C07278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98426B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DCDBE3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907940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2C7C6E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525B83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31940A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AD2B16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ED32C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9C2057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359564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550327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0ACFA6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70F7FA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8A1575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0A0FE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B575FD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2053E1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E2A95B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2BDBC1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00658CBD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58BC8663" w14:textId="2FD42FB9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</w:t>
            </w:r>
          </w:p>
        </w:tc>
        <w:tc>
          <w:tcPr>
            <w:tcW w:w="371" w:type="dxa"/>
            <w:noWrap/>
            <w:hideMark/>
          </w:tcPr>
          <w:p w14:paraId="537C6D5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1</w:t>
            </w:r>
          </w:p>
        </w:tc>
        <w:tc>
          <w:tcPr>
            <w:tcW w:w="352" w:type="dxa"/>
            <w:noWrap/>
            <w:hideMark/>
          </w:tcPr>
          <w:p w14:paraId="677A7EB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15CE8F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462DA9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F68EB4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7162E5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8FCF15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2AC3446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2023632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089EC8A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E85469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69F24CC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79198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3D6488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EAA65F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A16DAF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9DC44C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2482FF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665A3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4358E4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59FBEB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C65320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13DEA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F6B380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F5156E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E7F087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A73F04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CD5BF1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F10B36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EBEDB9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AFB2F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14D02C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26F44D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1B08B5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CDED73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BF3508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2B869F28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52D4D08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4950A8C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2</w:t>
            </w:r>
          </w:p>
        </w:tc>
        <w:tc>
          <w:tcPr>
            <w:tcW w:w="352" w:type="dxa"/>
            <w:noWrap/>
            <w:hideMark/>
          </w:tcPr>
          <w:p w14:paraId="3667CB7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6F445C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426B9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CA9BF5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71DB03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8FDF88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2346F5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60A0590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285896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7F56FB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7DCC836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9D9B37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FC6231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3BDF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70B3D8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5442C1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35D976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886F53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C7AC0F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C495FC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5EB466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DF8CEC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D21C80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4040B5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A34BF9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4A5A37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17C25B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2C03E3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41EADA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7F99CF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E07097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0214D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DE7097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36340B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1B6C3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528C481B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66948F61" w14:textId="5B42E190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6C4D71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3</w:t>
            </w:r>
          </w:p>
        </w:tc>
        <w:tc>
          <w:tcPr>
            <w:tcW w:w="352" w:type="dxa"/>
            <w:noWrap/>
            <w:hideMark/>
          </w:tcPr>
          <w:p w14:paraId="72167E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4115C1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906A52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EFB08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F8905E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6B4511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6E971DC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65ED10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6E86FD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BC7250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31E4CB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15AD41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86D19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3227A6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CBE62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EE565E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1831F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E6C3B6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92FF81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04D9F7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CEB5D8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C7051A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BF910F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D0CAE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A8B2A4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7E22B4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AA421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5AD01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930BD2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DD4DD3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4A36E68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736FD0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3958E3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B7CE4C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161DDF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3213E451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6AB720D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0E7349D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4</w:t>
            </w:r>
          </w:p>
        </w:tc>
        <w:tc>
          <w:tcPr>
            <w:tcW w:w="352" w:type="dxa"/>
            <w:noWrap/>
            <w:hideMark/>
          </w:tcPr>
          <w:p w14:paraId="77E5B63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28C63C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1EDB9BB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9F067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6C864F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0D7725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44A361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E09087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3" w:type="dxa"/>
            <w:noWrap/>
            <w:hideMark/>
          </w:tcPr>
          <w:p w14:paraId="5B95777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0160F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395FEBA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FDFD4B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8F1083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1D3F5C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B87983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BE6A10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9BBCAA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5B3FE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BAFD18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305A92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B37A5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0E422C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B16E50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185C913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23AA3E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EAE70A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524255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6BA15D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BE47D4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7A79C2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41F8D2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977792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76F681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7F8360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83DB34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2C684AA3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402AC76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442F807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8:5</w:t>
            </w:r>
          </w:p>
        </w:tc>
        <w:tc>
          <w:tcPr>
            <w:tcW w:w="352" w:type="dxa"/>
            <w:noWrap/>
            <w:hideMark/>
          </w:tcPr>
          <w:p w14:paraId="6D5F75B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233172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D0C768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22B214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BA9BA9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2967824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2FEA93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EADF29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23FE4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830867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18A42DF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D8464A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B16212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B03925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311E90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12567B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308BDD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16789D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C20DC4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3B0107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475BDA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3FA015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911631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B13E51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5496F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D4216D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B73A1C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E114CE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8C0AB1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27145E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E93D55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86C080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37DC36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ABDF06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3BB884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037028F8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38041B31" w14:textId="3EA14BCA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</w:t>
            </w:r>
          </w:p>
        </w:tc>
        <w:tc>
          <w:tcPr>
            <w:tcW w:w="371" w:type="dxa"/>
            <w:noWrap/>
            <w:hideMark/>
          </w:tcPr>
          <w:p w14:paraId="109407B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1</w:t>
            </w:r>
          </w:p>
        </w:tc>
        <w:tc>
          <w:tcPr>
            <w:tcW w:w="352" w:type="dxa"/>
            <w:noWrap/>
            <w:hideMark/>
          </w:tcPr>
          <w:p w14:paraId="19F7991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AB9035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6C2D1D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AF9E5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FDD8E0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19EE6C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80855A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2C9EC9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5785197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82DE8A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044432E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760A92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245CE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B0656F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D43739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B709C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BFE020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AA0F3B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BB2118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957AA1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325B90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9383EF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DD4B2D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3DDE0F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20C04C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21FFDB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056256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3E505C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41A9F3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C5A121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674B66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68744A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E62427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A9DA49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CC0971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6B0A36FA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00E051CB" w14:textId="355CA7E2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38AE85D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2</w:t>
            </w:r>
          </w:p>
        </w:tc>
        <w:tc>
          <w:tcPr>
            <w:tcW w:w="352" w:type="dxa"/>
            <w:noWrap/>
            <w:hideMark/>
          </w:tcPr>
          <w:p w14:paraId="1A51E36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28C9D6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77EABB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18D7F2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3C5359D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64A9D40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6237413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CCCE74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5BD1F0B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00BF5B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05DF576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642830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4E7FF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338407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00D3B8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6B20D1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7AC90F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242C96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735FEB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D797B1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873D5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EC7206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832FA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6C35CE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FD0B82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5368C8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8B9423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62E6D3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E21594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06A175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10D25E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074514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95F17B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01E8CA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F076DC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E01A95" w:rsidRPr="00E01A95" w14:paraId="6D35327B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01EBFD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556021F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3</w:t>
            </w:r>
          </w:p>
        </w:tc>
        <w:tc>
          <w:tcPr>
            <w:tcW w:w="352" w:type="dxa"/>
            <w:noWrap/>
            <w:hideMark/>
          </w:tcPr>
          <w:p w14:paraId="64051CF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335EF3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7274B5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981A56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DB2B8E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4C6D66F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C12F55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1E5B7AA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367E17C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E636B2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6712E85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B69749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7AB2DF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D0EED1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0A96FB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F30289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3591B93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27A573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A704DE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16902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484D30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6A0C89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13B941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05ADAE7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30A0EB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3E2C73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E0148E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25650B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24630F9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759D38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C15647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BBC3BC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F4E994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55C5F5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3C1646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01A95" w:rsidRPr="00E01A95" w14:paraId="7C8B15AB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2CDE96F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1" w:type="dxa"/>
            <w:noWrap/>
            <w:hideMark/>
          </w:tcPr>
          <w:p w14:paraId="7251519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9:4</w:t>
            </w:r>
          </w:p>
        </w:tc>
        <w:tc>
          <w:tcPr>
            <w:tcW w:w="352" w:type="dxa"/>
            <w:noWrap/>
            <w:hideMark/>
          </w:tcPr>
          <w:p w14:paraId="34B34CD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5D96D4A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7E68E5A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193E3EF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2" w:type="dxa"/>
            <w:noWrap/>
            <w:hideMark/>
          </w:tcPr>
          <w:p w14:paraId="0402256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6160D50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5ADA334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FED352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4A1D12A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8606EE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3" w:type="dxa"/>
            <w:noWrap/>
            <w:hideMark/>
          </w:tcPr>
          <w:p w14:paraId="068B412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7502A1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96BD74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92D87B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72BD678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739884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52DC45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7D302F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524CB9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A42DB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87B6E2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23C798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50ED07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46117D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BDC511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E1F01B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690E18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F29E0E7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18" w:type="dxa"/>
            <w:noWrap/>
            <w:hideMark/>
          </w:tcPr>
          <w:p w14:paraId="54A5A90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2514FD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471126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0DC83E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6BE6BB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2367FE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FD4AA0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A725FF" w:rsidRPr="00E01A95" w14:paraId="5E5C0D01" w14:textId="77777777" w:rsidTr="00054A58">
        <w:trPr>
          <w:trHeight w:val="280"/>
        </w:trPr>
        <w:tc>
          <w:tcPr>
            <w:tcW w:w="993" w:type="dxa"/>
            <w:noWrap/>
            <w:hideMark/>
          </w:tcPr>
          <w:p w14:paraId="7ECB467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X10</w:t>
            </w:r>
          </w:p>
        </w:tc>
        <w:tc>
          <w:tcPr>
            <w:tcW w:w="371" w:type="dxa"/>
            <w:noWrap/>
            <w:hideMark/>
          </w:tcPr>
          <w:p w14:paraId="575C35E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14:paraId="078CA894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A2BD81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3F0D7ED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03C6BB9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A177B6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2" w:type="dxa"/>
            <w:noWrap/>
            <w:hideMark/>
          </w:tcPr>
          <w:p w14:paraId="71E504D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9F691F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034B0BC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53" w:type="dxa"/>
            <w:noWrap/>
            <w:hideMark/>
          </w:tcPr>
          <w:p w14:paraId="710E75D3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2CB1EE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3" w:type="dxa"/>
            <w:noWrap/>
            <w:hideMark/>
          </w:tcPr>
          <w:p w14:paraId="556C9EF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31C366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C60469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47FFC2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CF8FE9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74CD1CF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919C6F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CF1F61A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97B022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F0EBA02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302B3C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9B76CA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CCF0AB8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DDB1175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8397C7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068953B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731D486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DB2D539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0AABC8D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61106D0C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E346111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4A7C9EB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9E2C980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C58EB3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A45AF1E" w14:textId="77777777" w:rsidR="00A725FF" w:rsidRPr="00E01A95" w:rsidRDefault="00A725FF" w:rsidP="00A725F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01A9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0317D2C8" w14:textId="77777777" w:rsidR="00B43F92" w:rsidRPr="00E01A95" w:rsidRDefault="00B43F92"/>
    <w:p w14:paraId="027BF526" w14:textId="77777777" w:rsidR="00B43F92" w:rsidRPr="00E01A95" w:rsidRDefault="00B43F92"/>
    <w:p w14:paraId="6D6BD02A" w14:textId="77777777" w:rsidR="00B43F92" w:rsidRPr="00E01A95" w:rsidRDefault="00B43F92"/>
    <w:p w14:paraId="7F9E9970" w14:textId="77777777" w:rsidR="00B43F92" w:rsidRPr="00E01A95" w:rsidRDefault="00B43F92"/>
    <w:p w14:paraId="54174F89" w14:textId="77777777" w:rsidR="00B43F92" w:rsidRPr="00E01A95" w:rsidRDefault="00B43F92"/>
    <w:p w14:paraId="1730AE83" w14:textId="77777777" w:rsidR="00B43F92" w:rsidRPr="00E01A95" w:rsidRDefault="00B43F92"/>
    <w:p w14:paraId="3E3CAD42" w14:textId="77777777" w:rsidR="00B43F92" w:rsidRPr="00E01A95" w:rsidRDefault="00B43F92"/>
    <w:p w14:paraId="0BBA858E" w14:textId="77777777" w:rsidR="00B43F92" w:rsidRPr="00E01A95" w:rsidRDefault="00B43F92"/>
    <w:p w14:paraId="25725D51" w14:textId="77777777" w:rsidR="00B43F92" w:rsidRPr="00E01A95" w:rsidRDefault="00B43F92"/>
    <w:p w14:paraId="5C4D6880" w14:textId="77777777" w:rsidR="00B43F92" w:rsidRPr="00E01A95" w:rsidRDefault="00B43F92"/>
    <w:p w14:paraId="70FC42ED" w14:textId="77777777" w:rsidR="00B43F92" w:rsidRPr="00E01A95" w:rsidRDefault="00B43F92"/>
    <w:p w14:paraId="5D1204A3" w14:textId="77777777" w:rsidR="00B43F92" w:rsidRPr="00E01A95" w:rsidRDefault="00B43F92"/>
    <w:p w14:paraId="5D3CAE3F" w14:textId="77777777" w:rsidR="00B43F92" w:rsidRPr="00E01A95" w:rsidRDefault="00B43F92"/>
    <w:sectPr w:rsidR="00B43F92" w:rsidRPr="00E01A95" w:rsidSect="0020031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B0AE5" w14:textId="77777777" w:rsidR="0020031A" w:rsidRDefault="0020031A" w:rsidP="00B43F92">
      <w:r>
        <w:separator/>
      </w:r>
    </w:p>
  </w:endnote>
  <w:endnote w:type="continuationSeparator" w:id="0">
    <w:p w14:paraId="5FBCCF5E" w14:textId="77777777" w:rsidR="0020031A" w:rsidRDefault="0020031A" w:rsidP="00B43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A9D45" w14:textId="77777777" w:rsidR="0020031A" w:rsidRDefault="0020031A" w:rsidP="00B43F92">
      <w:r>
        <w:separator/>
      </w:r>
    </w:p>
  </w:footnote>
  <w:footnote w:type="continuationSeparator" w:id="0">
    <w:p w14:paraId="4E6F1422" w14:textId="77777777" w:rsidR="0020031A" w:rsidRDefault="0020031A" w:rsidP="00B43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0C"/>
    <w:rsid w:val="00054A58"/>
    <w:rsid w:val="0020031A"/>
    <w:rsid w:val="00245456"/>
    <w:rsid w:val="0026309E"/>
    <w:rsid w:val="00365A9B"/>
    <w:rsid w:val="00584A0F"/>
    <w:rsid w:val="006E0125"/>
    <w:rsid w:val="007328DC"/>
    <w:rsid w:val="008C0D15"/>
    <w:rsid w:val="00A4277D"/>
    <w:rsid w:val="00A725FF"/>
    <w:rsid w:val="00B43F92"/>
    <w:rsid w:val="00C81B0C"/>
    <w:rsid w:val="00CB4D22"/>
    <w:rsid w:val="00CC550E"/>
    <w:rsid w:val="00DE6194"/>
    <w:rsid w:val="00E01A95"/>
    <w:rsid w:val="00EC2448"/>
    <w:rsid w:val="00F1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A3CC1"/>
  <w15:chartTrackingRefBased/>
  <w15:docId w15:val="{5FE17A9E-A804-4E82-BA5F-DFCE51865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F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F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F9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328D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328DC"/>
    <w:rPr>
      <w:color w:val="954F72"/>
      <w:u w:val="single"/>
    </w:rPr>
  </w:style>
  <w:style w:type="paragraph" w:customStyle="1" w:styleId="msonormal0">
    <w:name w:val="msonormal"/>
    <w:basedOn w:val="a"/>
    <w:rsid w:val="007328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7328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7328D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9">
    <w:name w:val="Table Grid"/>
    <w:basedOn w:val="a1"/>
    <w:uiPriority w:val="39"/>
    <w:rsid w:val="0073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170</Words>
  <Characters>6673</Characters>
  <Application>Microsoft Office Word</Application>
  <DocSecurity>0</DocSecurity>
  <Lines>55</Lines>
  <Paragraphs>15</Paragraphs>
  <ScaleCrop>false</ScaleCrop>
  <Company/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dan0402@163.com</dc:creator>
  <cp:keywords/>
  <dc:description/>
  <cp:lastModifiedBy>guodan0402@163.com</cp:lastModifiedBy>
  <cp:revision>11</cp:revision>
  <dcterms:created xsi:type="dcterms:W3CDTF">2024-01-16T06:35:00Z</dcterms:created>
  <dcterms:modified xsi:type="dcterms:W3CDTF">2024-03-15T08:59:00Z</dcterms:modified>
</cp:coreProperties>
</file>